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E4623B" w14:textId="77777777" w:rsidR="00400C42" w:rsidRDefault="00400C42" w:rsidP="00400C42">
      <w:pPr>
        <w:pStyle w:val="a3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A47590">
        <w:rPr>
          <w:rFonts w:ascii="Times New Roman" w:hAnsi="Times New Roman" w:cs="Times New Roman" w:hint="eastAsia"/>
          <w:b/>
          <w:sz w:val="28"/>
        </w:rPr>
        <w:t>Supplementa</w:t>
      </w:r>
      <w:r>
        <w:rPr>
          <w:rFonts w:ascii="Times New Roman" w:hAnsi="Times New Roman" w:cs="Times New Roman"/>
          <w:b/>
          <w:sz w:val="28"/>
        </w:rPr>
        <w:t>ry</w:t>
      </w:r>
      <w:r w:rsidRPr="00A47590">
        <w:rPr>
          <w:rFonts w:ascii="Times New Roman" w:hAnsi="Times New Roman" w:cs="Times New Roman" w:hint="eastAsia"/>
          <w:b/>
          <w:sz w:val="28"/>
        </w:rPr>
        <w:t xml:space="preserve"> Material</w:t>
      </w:r>
    </w:p>
    <w:p w14:paraId="2799717D" w14:textId="77777777" w:rsidR="00400C42" w:rsidRDefault="00400C42" w:rsidP="00400C42">
      <w:pPr>
        <w:pStyle w:val="a3"/>
        <w:rPr>
          <w:rFonts w:ascii="Times New Roman" w:hAnsi="Times New Roman" w:cs="Times New Roman"/>
        </w:rPr>
      </w:pPr>
    </w:p>
    <w:p w14:paraId="44A38C38" w14:textId="77777777" w:rsidR="00400C42" w:rsidRPr="00BA1FB2" w:rsidRDefault="00400C42" w:rsidP="00400C42">
      <w:pPr>
        <w:pStyle w:val="a3"/>
        <w:rPr>
          <w:rFonts w:ascii="Times New Roman" w:hAnsi="Times New Roman" w:cs="Times New Roman"/>
          <w:sz w:val="24"/>
        </w:rPr>
      </w:pPr>
      <w:r w:rsidRPr="00BA1FB2">
        <w:rPr>
          <w:rFonts w:ascii="Times New Roman" w:hAnsi="Times New Roman" w:cs="Times New Roman"/>
          <w:sz w:val="24"/>
        </w:rPr>
        <w:t xml:space="preserve">Table </w:t>
      </w:r>
      <w:r w:rsidRPr="00BA1FB2">
        <w:rPr>
          <w:rFonts w:ascii="Times New Roman" w:hAnsi="Times New Roman" w:cs="Times New Roman" w:hint="eastAsia"/>
          <w:sz w:val="24"/>
        </w:rPr>
        <w:t>1</w:t>
      </w:r>
      <w:r w:rsidRPr="00BA1FB2">
        <w:rPr>
          <w:rFonts w:ascii="Times New Roman" w:hAnsi="Times New Roman" w:cs="Times New Roman"/>
          <w:sz w:val="24"/>
        </w:rPr>
        <w:t>.</w:t>
      </w:r>
      <w:r w:rsidRPr="00BA1FB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</w:t>
      </w:r>
      <w:r w:rsidRPr="00BA1FB2">
        <w:rPr>
          <w:rFonts w:ascii="Times New Roman" w:hAnsi="Times New Roman" w:cs="Times New Roman" w:hint="eastAsia"/>
          <w:sz w:val="24"/>
        </w:rPr>
        <w:t xml:space="preserve">xtracted radiomic features </w:t>
      </w:r>
      <w:r>
        <w:rPr>
          <w:rFonts w:ascii="Times New Roman" w:hAnsi="Times New Roman" w:cs="Times New Roman"/>
          <w:sz w:val="24"/>
        </w:rPr>
        <w:t>by feature categor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467"/>
        <w:gridCol w:w="4549"/>
      </w:tblGrid>
      <w:tr w:rsidR="00400C42" w14:paraId="753D4B3C" w14:textId="77777777" w:rsidTr="004456FE">
        <w:tc>
          <w:tcPr>
            <w:tcW w:w="4467" w:type="dxa"/>
            <w:vAlign w:val="center"/>
          </w:tcPr>
          <w:p w14:paraId="514728F1" w14:textId="77777777" w:rsidR="00400C42" w:rsidRPr="00687338" w:rsidRDefault="00400C42" w:rsidP="004456FE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 w:hint="eastAsia"/>
                <w:sz w:val="24"/>
                <w:szCs w:val="24"/>
              </w:rPr>
              <w:t>Feature category</w:t>
            </w:r>
          </w:p>
        </w:tc>
        <w:tc>
          <w:tcPr>
            <w:tcW w:w="4549" w:type="dxa"/>
            <w:vAlign w:val="center"/>
          </w:tcPr>
          <w:p w14:paraId="31FA9545" w14:textId="77777777" w:rsidR="00400C42" w:rsidRPr="00687338" w:rsidRDefault="00400C42" w:rsidP="004456FE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 w:hint="eastAsia"/>
                <w:sz w:val="24"/>
                <w:szCs w:val="24"/>
              </w:rPr>
              <w:t>Extracted CT radiomic features</w:t>
            </w:r>
          </w:p>
        </w:tc>
      </w:tr>
      <w:tr w:rsidR="00400C42" w14:paraId="25B42D68" w14:textId="77777777" w:rsidTr="00400C42">
        <w:trPr>
          <w:trHeight w:val="4710"/>
        </w:trPr>
        <w:tc>
          <w:tcPr>
            <w:tcW w:w="4467" w:type="dxa"/>
            <w:vAlign w:val="center"/>
          </w:tcPr>
          <w:p w14:paraId="4B7C2E76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Histogram features</w:t>
            </w:r>
            <w:r w:rsidRPr="006873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873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eatures)</w:t>
            </w:r>
          </w:p>
          <w:p w14:paraId="760F53D5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9" w:type="dxa"/>
            <w:vAlign w:val="center"/>
          </w:tcPr>
          <w:p w14:paraId="451012F5" w14:textId="77777777" w:rsidR="00400C42" w:rsidRPr="00687338" w:rsidRDefault="00400C42" w:rsidP="004456FE">
            <w:pPr>
              <w:pStyle w:val="a3"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 w:rsidRPr="00687338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Texture_Histo_Mean</w:t>
            </w:r>
          </w:p>
          <w:p w14:paraId="14B40F28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Histo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14:paraId="5AB63650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Histo_Skewness</w:t>
            </w:r>
          </w:p>
          <w:p w14:paraId="1B4E9187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Histo_ExcessKurtosis</w:t>
            </w:r>
          </w:p>
          <w:p w14:paraId="3031A230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Histo_Energy</w:t>
            </w:r>
          </w:p>
          <w:p w14:paraId="7B27E37A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Histo_Entropy</w:t>
            </w:r>
          </w:p>
          <w:p w14:paraId="444EA992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Histo_Min</w:t>
            </w:r>
          </w:p>
          <w:p w14:paraId="18CC0F66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Histo_Max</w:t>
            </w:r>
          </w:p>
          <w:p w14:paraId="677768DC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Histo_VoxelCount</w:t>
            </w:r>
          </w:p>
          <w:p w14:paraId="6AFEB196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Percentile_10</w:t>
            </w:r>
          </w:p>
          <w:p w14:paraId="47EFB663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Percentile_25</w:t>
            </w:r>
          </w:p>
          <w:p w14:paraId="5234C736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Percentile_50</w:t>
            </w:r>
          </w:p>
          <w:p w14:paraId="4DCB34E3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Percentile_75</w:t>
            </w:r>
          </w:p>
          <w:p w14:paraId="07B8D33E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Percentile_90</w:t>
            </w:r>
          </w:p>
          <w:p w14:paraId="588C9EC7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Percentile_95</w:t>
            </w:r>
          </w:p>
        </w:tc>
      </w:tr>
      <w:tr w:rsidR="00400C42" w14:paraId="4D9504C5" w14:textId="77777777" w:rsidTr="004456FE">
        <w:tc>
          <w:tcPr>
            <w:tcW w:w="4467" w:type="dxa"/>
            <w:vAlign w:val="center"/>
          </w:tcPr>
          <w:p w14:paraId="0C3EC4F4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Gradient Features (2 features)</w:t>
            </w:r>
          </w:p>
        </w:tc>
        <w:tc>
          <w:tcPr>
            <w:tcW w:w="4549" w:type="dxa"/>
            <w:vAlign w:val="center"/>
          </w:tcPr>
          <w:p w14:paraId="5F1673C5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rad_Mean</w:t>
            </w:r>
          </w:p>
          <w:p w14:paraId="7B643011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rad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400C42" w14:paraId="7D5A0F8D" w14:textId="77777777" w:rsidTr="004456FE">
        <w:tc>
          <w:tcPr>
            <w:tcW w:w="4467" w:type="dxa"/>
            <w:vAlign w:val="center"/>
          </w:tcPr>
          <w:p w14:paraId="68E4D880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GLCM Features (13 features)</w:t>
            </w:r>
          </w:p>
        </w:tc>
        <w:tc>
          <w:tcPr>
            <w:tcW w:w="4549" w:type="dxa"/>
            <w:vAlign w:val="center"/>
          </w:tcPr>
          <w:p w14:paraId="2E5285A9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CM_ASM</w:t>
            </w:r>
          </w:p>
          <w:p w14:paraId="2EDE7219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CM_IDM</w:t>
            </w:r>
          </w:p>
          <w:p w14:paraId="26CBEA6C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CM_Homogeneity</w:t>
            </w:r>
          </w:p>
          <w:p w14:paraId="77ECF3B1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CM_Contrast</w:t>
            </w:r>
          </w:p>
          <w:p w14:paraId="584DD1EC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CM_Correlation</w:t>
            </w:r>
          </w:p>
          <w:p w14:paraId="3C7B380E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CM_Autocor</w:t>
            </w:r>
          </w:p>
          <w:p w14:paraId="5E224B73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CM_Entropy</w:t>
            </w:r>
          </w:p>
          <w:p w14:paraId="64B556DD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CM_CP</w:t>
            </w:r>
          </w:p>
          <w:p w14:paraId="1BD23F31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CM_CS</w:t>
            </w:r>
          </w:p>
          <w:p w14:paraId="6BCF0BA5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CM_CT</w:t>
            </w:r>
          </w:p>
          <w:p w14:paraId="00FEB8C6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CM_SumEntropy</w:t>
            </w:r>
          </w:p>
          <w:p w14:paraId="470332E9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CM_DiffAverage</w:t>
            </w:r>
          </w:p>
          <w:p w14:paraId="60C4EA36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CM_DiffEntropy</w:t>
            </w:r>
          </w:p>
        </w:tc>
      </w:tr>
      <w:tr w:rsidR="00400C42" w14:paraId="694CF967" w14:textId="77777777" w:rsidTr="004456FE">
        <w:tc>
          <w:tcPr>
            <w:tcW w:w="4467" w:type="dxa"/>
            <w:vAlign w:val="center"/>
          </w:tcPr>
          <w:p w14:paraId="031390AF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GLRLM Features (13 features)</w:t>
            </w:r>
          </w:p>
        </w:tc>
        <w:tc>
          <w:tcPr>
            <w:tcW w:w="4549" w:type="dxa"/>
            <w:vAlign w:val="center"/>
          </w:tcPr>
          <w:p w14:paraId="20A231D0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RLM_SRE</w:t>
            </w:r>
          </w:p>
          <w:p w14:paraId="095DC0CD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RLM_LRE</w:t>
            </w:r>
          </w:p>
          <w:p w14:paraId="6CBA207B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RLM_LGRE</w:t>
            </w:r>
          </w:p>
          <w:p w14:paraId="3B7D0EBD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RLM_HGRE</w:t>
            </w:r>
          </w:p>
          <w:p w14:paraId="47AB2C78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RLM_SRLGE</w:t>
            </w:r>
          </w:p>
          <w:p w14:paraId="0CD5E032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RLM_SRHGE</w:t>
            </w:r>
          </w:p>
          <w:p w14:paraId="0406A786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RLM_LRLGE</w:t>
            </w:r>
          </w:p>
          <w:p w14:paraId="0E556C7D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RLM_LRHGE</w:t>
            </w:r>
          </w:p>
          <w:p w14:paraId="7E2FC2B6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RLM_GNUN</w:t>
            </w:r>
          </w:p>
          <w:p w14:paraId="094DAF04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xture_GLRLM_RLNUN</w:t>
            </w:r>
          </w:p>
          <w:p w14:paraId="043FD957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RLM_RP</w:t>
            </w:r>
          </w:p>
          <w:p w14:paraId="20818A84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RLM_RV</w:t>
            </w:r>
          </w:p>
          <w:p w14:paraId="24ABAE5D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GLRLM_RE</w:t>
            </w:r>
          </w:p>
        </w:tc>
      </w:tr>
      <w:tr w:rsidR="00400C42" w14:paraId="4AF94AC4" w14:textId="77777777" w:rsidTr="004456FE">
        <w:tc>
          <w:tcPr>
            <w:tcW w:w="4467" w:type="dxa"/>
            <w:vAlign w:val="center"/>
          </w:tcPr>
          <w:p w14:paraId="4908D988" w14:textId="77777777" w:rsidR="00400C42" w:rsidRPr="00687338" w:rsidRDefault="00400C42" w:rsidP="00C334A2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ment Features (3-features)</w:t>
            </w:r>
          </w:p>
        </w:tc>
        <w:tc>
          <w:tcPr>
            <w:tcW w:w="4549" w:type="dxa"/>
            <w:vAlign w:val="center"/>
          </w:tcPr>
          <w:p w14:paraId="738E0C92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Moment_J1</w:t>
            </w:r>
          </w:p>
          <w:p w14:paraId="2B8538E6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Moment_J2</w:t>
            </w:r>
          </w:p>
          <w:p w14:paraId="30E48CC6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Texture_Moment_J3</w:t>
            </w:r>
          </w:p>
        </w:tc>
      </w:tr>
      <w:tr w:rsidR="00400C42" w14:paraId="2CBE0569" w14:textId="77777777" w:rsidTr="004456FE">
        <w:tc>
          <w:tcPr>
            <w:tcW w:w="4467" w:type="dxa"/>
            <w:vAlign w:val="center"/>
          </w:tcPr>
          <w:p w14:paraId="58B61BF1" w14:textId="77777777" w:rsidR="00400C42" w:rsidRPr="00687338" w:rsidRDefault="00400C42" w:rsidP="006F1BE2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Shape Features (11</w:t>
            </w:r>
            <w:del w:id="1" w:author="서영주" w:date="2019-11-30T20:05:00Z">
              <w:r w:rsidRPr="00687338" w:rsidDel="006F1BE2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  <w:ins w:id="2" w:author="서영주" w:date="2019-11-30T20:05:00Z">
              <w:r w:rsidR="006F1BE2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features)</w:t>
            </w:r>
          </w:p>
        </w:tc>
        <w:tc>
          <w:tcPr>
            <w:tcW w:w="4549" w:type="dxa"/>
            <w:vAlign w:val="center"/>
          </w:tcPr>
          <w:p w14:paraId="5D5AC51D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Shape_Volu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E48DE32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Shape_Surface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C811D3F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Shape_Sphericity</w:t>
            </w:r>
          </w:p>
          <w:p w14:paraId="104BE81C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Shape_Compactness</w:t>
            </w:r>
          </w:p>
          <w:p w14:paraId="4B143511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Shape_Roundness</w:t>
            </w:r>
          </w:p>
          <w:p w14:paraId="61449E2C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Shape_Circularity</w:t>
            </w:r>
          </w:p>
          <w:p w14:paraId="2074E563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Shape_Longest1stAx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F90D3EB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Shape_Longest2ndAx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21EA6C1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Shape_PCA1stMaj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14:paraId="5CEFFF6C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Shape_PCA2ndMaj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14:paraId="7E26ACBF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Shape_PCA3rdMaj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400C42" w14:paraId="2AF06B6C" w14:textId="77777777" w:rsidTr="004456FE">
        <w:tc>
          <w:tcPr>
            <w:tcW w:w="4467" w:type="dxa"/>
            <w:vAlign w:val="center"/>
          </w:tcPr>
          <w:p w14:paraId="10E267E3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Fractal Features (1 feature)</w:t>
            </w:r>
          </w:p>
        </w:tc>
        <w:tc>
          <w:tcPr>
            <w:tcW w:w="4549" w:type="dxa"/>
            <w:vAlign w:val="center"/>
          </w:tcPr>
          <w:p w14:paraId="58B821AA" w14:textId="77777777" w:rsidR="00400C42" w:rsidRPr="00687338" w:rsidRDefault="00400C42" w:rsidP="004456F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/>
                <w:sz w:val="24"/>
                <w:szCs w:val="24"/>
              </w:rPr>
              <w:t>FractalDimension</w:t>
            </w:r>
          </w:p>
        </w:tc>
      </w:tr>
    </w:tbl>
    <w:p w14:paraId="6455E0F4" w14:textId="77777777" w:rsidR="00400C42" w:rsidRPr="005C7AFE" w:rsidRDefault="00400C42" w:rsidP="00400C42">
      <w:pPr>
        <w:pStyle w:val="a3"/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T, computed tomography; Histo, histogram; Min, minimum; Max, Maximum; Grad, gradient; GLCM, grey-level co-occurrence matrix; ASM, angular second moment; IDM, inverse different moment; Autocor, autocorrelation; CP, cluster prominence; CS, cluster shade; CT, cluster tendency; GLRLM,; grey-level run-length matrix; SRE, s</w:t>
      </w:r>
      <w:r w:rsidRPr="005C7AFE">
        <w:rPr>
          <w:rFonts w:ascii="Times New Roman" w:hAnsi="Times New Roman" w:cs="Times New Roman"/>
          <w:sz w:val="24"/>
          <w:szCs w:val="24"/>
        </w:rPr>
        <w:t xml:space="preserve">hor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C7AFE">
        <w:rPr>
          <w:rFonts w:ascii="Times New Roman" w:hAnsi="Times New Roman" w:cs="Times New Roman"/>
          <w:sz w:val="24"/>
          <w:szCs w:val="24"/>
        </w:rPr>
        <w:t xml:space="preserve">u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C7AFE">
        <w:rPr>
          <w:rFonts w:ascii="Times New Roman" w:hAnsi="Times New Roman" w:cs="Times New Roman"/>
          <w:sz w:val="24"/>
          <w:szCs w:val="24"/>
        </w:rPr>
        <w:t>mphasis; LR</w:t>
      </w:r>
      <w:r>
        <w:rPr>
          <w:rFonts w:ascii="Times New Roman" w:hAnsi="Times New Roman" w:cs="Times New Roman"/>
          <w:sz w:val="24"/>
          <w:szCs w:val="24"/>
        </w:rPr>
        <w:t>E, long</w:t>
      </w:r>
      <w:r w:rsidRPr="005C7AFE">
        <w:rPr>
          <w:rFonts w:ascii="Times New Roman" w:hAnsi="Times New Roman" w:cs="Times New Roman"/>
          <w:sz w:val="24"/>
          <w:szCs w:val="24"/>
        </w:rPr>
        <w:t xml:space="preserve"> run emphasis; LGRE,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C7AFE">
        <w:rPr>
          <w:rFonts w:ascii="Times New Roman" w:hAnsi="Times New Roman" w:cs="Times New Roman"/>
          <w:sz w:val="24"/>
          <w:szCs w:val="24"/>
        </w:rPr>
        <w:t xml:space="preserve">ow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5C7AFE">
        <w:rPr>
          <w:rFonts w:ascii="Times New Roman" w:hAnsi="Times New Roman" w:cs="Times New Roman"/>
          <w:sz w:val="24"/>
          <w:szCs w:val="24"/>
        </w:rPr>
        <w:t xml:space="preserve">ray-level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C7AFE">
        <w:rPr>
          <w:rFonts w:ascii="Times New Roman" w:hAnsi="Times New Roman" w:cs="Times New Roman"/>
          <w:sz w:val="24"/>
          <w:szCs w:val="24"/>
        </w:rPr>
        <w:t xml:space="preserve">u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C7AFE">
        <w:rPr>
          <w:rFonts w:ascii="Times New Roman" w:hAnsi="Times New Roman" w:cs="Times New Roman"/>
          <w:sz w:val="24"/>
          <w:szCs w:val="24"/>
        </w:rPr>
        <w:t xml:space="preserve">mphasis; HGRE, high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5C7AFE">
        <w:rPr>
          <w:rFonts w:ascii="Times New Roman" w:hAnsi="Times New Roman" w:cs="Times New Roman"/>
          <w:sz w:val="24"/>
          <w:szCs w:val="24"/>
        </w:rPr>
        <w:t xml:space="preserve">ray-level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C7AFE">
        <w:rPr>
          <w:rFonts w:ascii="Times New Roman" w:hAnsi="Times New Roman" w:cs="Times New Roman"/>
          <w:sz w:val="24"/>
          <w:szCs w:val="24"/>
        </w:rPr>
        <w:t xml:space="preserve">u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C7AFE">
        <w:rPr>
          <w:rFonts w:ascii="Times New Roman" w:hAnsi="Times New Roman" w:cs="Times New Roman"/>
          <w:sz w:val="24"/>
          <w:szCs w:val="24"/>
        </w:rPr>
        <w:t xml:space="preserve">mphasis; </w:t>
      </w:r>
      <w:r w:rsidRPr="00687338">
        <w:rPr>
          <w:rFonts w:ascii="Times New Roman" w:hAnsi="Times New Roman" w:cs="Times New Roman"/>
          <w:sz w:val="24"/>
          <w:szCs w:val="24"/>
        </w:rPr>
        <w:t>SRLGE</w:t>
      </w:r>
      <w:r>
        <w:rPr>
          <w:rFonts w:ascii="Times New Roman" w:hAnsi="Times New Roman" w:cs="Times New Roman"/>
          <w:sz w:val="24"/>
          <w:szCs w:val="24"/>
        </w:rPr>
        <w:t>, s</w:t>
      </w:r>
      <w:r w:rsidRPr="004A7879">
        <w:rPr>
          <w:rFonts w:ascii="Times New Roman" w:hAnsi="Times New Roman" w:cs="Times New Roman"/>
          <w:sz w:val="24"/>
          <w:szCs w:val="24"/>
        </w:rPr>
        <w:t xml:space="preserve">hor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A7879">
        <w:rPr>
          <w:rFonts w:ascii="Times New Roman" w:hAnsi="Times New Roman" w:cs="Times New Roman"/>
          <w:sz w:val="24"/>
          <w:szCs w:val="24"/>
        </w:rPr>
        <w:t>un</w:t>
      </w:r>
      <w:r>
        <w:rPr>
          <w:rFonts w:ascii="Times New Roman" w:hAnsi="Times New Roman" w:cs="Times New Roman"/>
          <w:sz w:val="24"/>
          <w:szCs w:val="24"/>
        </w:rPr>
        <w:t xml:space="preserve"> low gray-level emphasis; </w:t>
      </w:r>
      <w:r w:rsidRPr="00687338">
        <w:rPr>
          <w:rFonts w:ascii="Times New Roman" w:hAnsi="Times New Roman" w:cs="Times New Roman"/>
          <w:sz w:val="24"/>
          <w:szCs w:val="24"/>
        </w:rPr>
        <w:t>SRHGE</w:t>
      </w:r>
      <w:r>
        <w:rPr>
          <w:rFonts w:ascii="Times New Roman" w:hAnsi="Times New Roman" w:cs="Times New Roman"/>
          <w:sz w:val="24"/>
          <w:szCs w:val="24"/>
        </w:rPr>
        <w:t>, s</w:t>
      </w:r>
      <w:r w:rsidRPr="004A7879">
        <w:rPr>
          <w:rFonts w:ascii="Times New Roman" w:hAnsi="Times New Roman" w:cs="Times New Roman"/>
          <w:sz w:val="24"/>
          <w:szCs w:val="24"/>
        </w:rPr>
        <w:t xml:space="preserve">hor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A7879">
        <w:rPr>
          <w:rFonts w:ascii="Times New Roman" w:hAnsi="Times New Roman" w:cs="Times New Roman"/>
          <w:sz w:val="24"/>
          <w:szCs w:val="24"/>
        </w:rPr>
        <w:t>un</w:t>
      </w:r>
      <w:r>
        <w:rPr>
          <w:rFonts w:ascii="Times New Roman" w:hAnsi="Times New Roman" w:cs="Times New Roman"/>
          <w:sz w:val="24"/>
          <w:szCs w:val="24"/>
        </w:rPr>
        <w:t xml:space="preserve"> high gray-level emphasis; </w:t>
      </w:r>
      <w:r w:rsidRPr="00687338">
        <w:rPr>
          <w:rFonts w:ascii="Times New Roman" w:hAnsi="Times New Roman" w:cs="Times New Roman"/>
          <w:sz w:val="24"/>
          <w:szCs w:val="24"/>
        </w:rPr>
        <w:t>LRLGE</w:t>
      </w:r>
      <w:r w:rsidRPr="005C7AFE">
        <w:rPr>
          <w:rFonts w:ascii="Times New Roman" w:hAnsi="Times New Roman" w:cs="Times New Roman"/>
          <w:sz w:val="24"/>
          <w:szCs w:val="24"/>
        </w:rPr>
        <w:t xml:space="preserve">, long run low gray-level emphasis; LRHGE, long run high gray-level emphasis; GNUN, 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g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ray-level 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n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>on-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u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niformity 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n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ormalized; </w:t>
      </w:r>
      <w:r w:rsidRPr="005C7AFE">
        <w:rPr>
          <w:rFonts w:ascii="Times New Roman" w:hAnsi="Times New Roman" w:cs="Times New Roman"/>
          <w:sz w:val="24"/>
          <w:szCs w:val="24"/>
        </w:rPr>
        <w:t xml:space="preserve">RLNUN,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>un-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l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ength 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n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>on-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u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niformity 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n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ormalized; </w:t>
      </w:r>
      <w:r w:rsidRPr="005C7AFE">
        <w:rPr>
          <w:rFonts w:ascii="Times New Roman" w:hAnsi="Times New Roman" w:cs="Times New Roman"/>
          <w:sz w:val="24"/>
          <w:szCs w:val="24"/>
        </w:rPr>
        <w:t>RP, run percentage; RV, run variance; RE, run entropy</w:t>
      </w:r>
      <w:r>
        <w:rPr>
          <w:rFonts w:ascii="Times New Roman" w:hAnsi="Times New Roman" w:cs="Times New Roman"/>
          <w:sz w:val="24"/>
          <w:szCs w:val="24"/>
        </w:rPr>
        <w:t>; PCA, principal component analysis</w:t>
      </w:r>
    </w:p>
    <w:p w14:paraId="4DA3DEDC" w14:textId="77777777" w:rsidR="00400C42" w:rsidRPr="00B65EE3" w:rsidRDefault="00400C42" w:rsidP="00400C42">
      <w:pPr>
        <w:pStyle w:val="a3"/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2A97F2E" w14:textId="77777777" w:rsidR="00400C42" w:rsidRPr="00B7233C" w:rsidRDefault="00400C42" w:rsidP="00400C42">
      <w:pPr>
        <w:pStyle w:val="a3"/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B80D8B5" w14:textId="77777777" w:rsidR="00400C42" w:rsidRPr="00687338" w:rsidRDefault="00400C42" w:rsidP="00400C42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1"/>
          <w:sz w:val="24"/>
          <w:szCs w:val="24"/>
        </w:rPr>
      </w:pPr>
      <w:r w:rsidRPr="00687338">
        <w:rPr>
          <w:rFonts w:ascii="Times New Roman" w:hAnsi="Times New Roman" w:cs="Times New Roman"/>
          <w:sz w:val="24"/>
          <w:szCs w:val="24"/>
        </w:rPr>
        <w:br w:type="page"/>
      </w:r>
    </w:p>
    <w:p w14:paraId="79067F27" w14:textId="77777777" w:rsidR="00400C42" w:rsidRPr="00BA1FB2" w:rsidRDefault="00400C42" w:rsidP="00400C42">
      <w:pPr>
        <w:pStyle w:val="a3"/>
        <w:spacing w:line="480" w:lineRule="auto"/>
        <w:rPr>
          <w:rFonts w:ascii="Times New Roman" w:hAnsi="Times New Roman" w:cs="Times New Roman"/>
          <w:sz w:val="24"/>
        </w:rPr>
      </w:pPr>
      <w:r w:rsidRPr="00BA1FB2">
        <w:rPr>
          <w:rFonts w:ascii="Times New Roman" w:hAnsi="Times New Roman" w:cs="Times New Roman" w:hint="eastAsia"/>
          <w:sz w:val="24"/>
        </w:rPr>
        <w:lastRenderedPageBreak/>
        <w:t xml:space="preserve">Table 2. </w:t>
      </w:r>
      <w:r w:rsidRPr="00BA1FB2">
        <w:rPr>
          <w:rFonts w:ascii="Times New Roman" w:hAnsi="Times New Roman" w:cs="Times New Roman"/>
          <w:sz w:val="24"/>
        </w:rPr>
        <w:t xml:space="preserve">Interobserver variability </w:t>
      </w:r>
      <w:r w:rsidRPr="00BA1FB2">
        <w:rPr>
          <w:rFonts w:ascii="Times New Roman" w:hAnsi="Times New Roman" w:cs="Times New Roman" w:hint="eastAsia"/>
          <w:sz w:val="24"/>
        </w:rPr>
        <w:t xml:space="preserve">for </w:t>
      </w:r>
      <w:r w:rsidRPr="00BA1FB2">
        <w:rPr>
          <w:rFonts w:ascii="Times New Roman" w:hAnsi="Times New Roman" w:cs="Times New Roman"/>
          <w:sz w:val="24"/>
        </w:rPr>
        <w:t xml:space="preserve">CT visual analysis </w:t>
      </w:r>
    </w:p>
    <w:tbl>
      <w:tblPr>
        <w:tblOverlap w:val="never"/>
        <w:tblW w:w="0" w:type="auto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shd w:val="clear" w:color="000000" w:fill="FFFFFF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3598"/>
        <w:gridCol w:w="1878"/>
        <w:gridCol w:w="2697"/>
      </w:tblGrid>
      <w:tr w:rsidR="00400C42" w:rsidRPr="00AB53A9" w14:paraId="6349E378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948EE7C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DF1D381" w14:textId="77777777" w:rsidR="00400C42" w:rsidRPr="00F67AAD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eighted</w:t>
            </w:r>
            <w:r w:rsidRPr="00F67A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kappa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14BC824" w14:textId="77777777" w:rsidR="00400C42" w:rsidRPr="00F67AAD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67A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400C42" w:rsidRPr="00AB53A9" w14:paraId="158BAE95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4A85CFE" w14:textId="77777777" w:rsidR="00400C42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7338">
              <w:rPr>
                <w:rFonts w:ascii="Times New Roman" w:hAnsi="Times New Roman" w:cs="Times New Roman" w:hint="eastAsia"/>
                <w:sz w:val="24"/>
                <w:szCs w:val="24"/>
              </w:rPr>
              <w:t>Maximal diameter of tumor</w:t>
            </w:r>
            <w:r w:rsidRPr="00EF2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A04536A" w14:textId="5AE77D24" w:rsidR="00400C42" w:rsidRDefault="00400C42" w:rsidP="00416A51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3" w:author="서영주" w:date="2020-01-19T11:47:00Z">
              <w:r w:rsidDel="00416A51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69</w:delText>
              </w:r>
            </w:del>
            <w:ins w:id="4" w:author="서영주" w:date="2020-01-19T11:47:00Z">
              <w:r w:rsidR="00416A51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</w:t>
              </w:r>
              <w:r w:rsidR="00416A5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4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300ECDD" w14:textId="708BBC39" w:rsidR="00400C42" w:rsidRDefault="00400C42" w:rsidP="00416A51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5" w:author="서영주" w:date="2020-01-19T11:47:00Z">
              <w:r w:rsidDel="00416A51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77</w:delText>
              </w:r>
            </w:del>
            <w:ins w:id="6" w:author="서영주" w:date="2020-01-19T11:47:00Z">
              <w:r w:rsidR="00416A51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</w:t>
              </w:r>
              <w:r w:rsidR="00416A5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del w:id="7" w:author="서영주" w:date="2020-01-19T11:47:00Z">
              <w:r w:rsidDel="00416A51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16</w:delText>
              </w:r>
            </w:del>
            <w:ins w:id="8" w:author="서영주" w:date="2020-01-19T11:47:00Z">
              <w:r w:rsidR="00416A51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</w:t>
              </w:r>
              <w:r w:rsidR="00416A5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2</w:t>
              </w:r>
            </w:ins>
          </w:p>
        </w:tc>
      </w:tr>
      <w:tr w:rsidR="00400C42" w:rsidRPr="00AB53A9" w14:paraId="165CFB85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AB54ADE" w14:textId="77777777" w:rsidR="00400C42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inimal diameter of tumor</w:t>
            </w:r>
            <w:r w:rsidRPr="00EF2EE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805FE18" w14:textId="01EBDE60" w:rsidR="00400C42" w:rsidRDefault="00400C42" w:rsidP="00416A51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9" w:author="서영주" w:date="2020-01-19T11:47:00Z">
              <w:r w:rsidDel="00416A51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53</w:delText>
              </w:r>
            </w:del>
            <w:ins w:id="10" w:author="서영주" w:date="2020-01-19T11:47:00Z">
              <w:r w:rsidR="00416A51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5</w:t>
              </w:r>
              <w:r w:rsidR="00416A5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5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8F19138" w14:textId="2555DF6B" w:rsidR="00400C42" w:rsidRDefault="00400C42" w:rsidP="00416A51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11" w:author="서영주" w:date="2020-01-19T11:47:00Z">
              <w:r w:rsidDel="00416A51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24</w:delText>
              </w:r>
            </w:del>
            <w:ins w:id="12" w:author="서영주" w:date="2020-01-19T11:47:00Z">
              <w:r w:rsidR="00416A51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2</w:t>
              </w:r>
              <w:r w:rsidR="00416A5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del w:id="13" w:author="서영주" w:date="2020-01-19T11:47:00Z">
              <w:r w:rsidDel="00416A51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71</w:delText>
              </w:r>
            </w:del>
            <w:ins w:id="14" w:author="서영주" w:date="2020-01-19T11:47:00Z">
              <w:r w:rsidR="00416A51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</w:t>
              </w:r>
              <w:r w:rsidR="00416A5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2</w:t>
              </w:r>
            </w:ins>
          </w:p>
        </w:tc>
      </w:tr>
      <w:tr w:rsidR="00400C42" w:rsidRPr="00AB53A9" w14:paraId="4F279F82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829DF8F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T patter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97213F1" w14:textId="414990F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873D7B9" w14:textId="3E4B3BA8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-1.000</w:t>
            </w:r>
          </w:p>
        </w:tc>
      </w:tr>
      <w:tr w:rsidR="00400C42" w:rsidRPr="00AB53A9" w14:paraId="185D04EA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E1F2D1F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stributio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D12D182" w14:textId="653440D9" w:rsidR="00400C42" w:rsidRPr="00367AF0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15" w:author="서영주" w:date="2020-01-19T12:00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25</w:delText>
              </w:r>
            </w:del>
            <w:ins w:id="16" w:author="서영주" w:date="2020-01-19T12:00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4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5FC3A7F" w14:textId="658456AD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17" w:author="서영주" w:date="2020-01-19T12:00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567</w:delText>
              </w:r>
            </w:del>
            <w:ins w:id="18" w:author="서영주" w:date="2020-01-19T12:00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5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1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del w:id="19" w:author="서영주" w:date="2020-01-19T12:00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83</w:delText>
              </w:r>
            </w:del>
            <w:ins w:id="20" w:author="서영주" w:date="2020-01-19T12:00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8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</w:t>
              </w:r>
            </w:ins>
          </w:p>
        </w:tc>
      </w:tr>
      <w:tr w:rsidR="00400C42" w:rsidRPr="00AB53A9" w14:paraId="309F3532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3923244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catio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A9F2974" w14:textId="77777777" w:rsidR="00400C42" w:rsidRPr="00F67AAD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2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7061D4F" w14:textId="77777777" w:rsidR="00400C42" w:rsidRPr="00F67AAD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76-1.000</w:t>
            </w:r>
          </w:p>
        </w:tc>
      </w:tr>
      <w:tr w:rsidR="00400C42" w:rsidRPr="00AB53A9" w14:paraId="484802F6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6C87C4E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bulatio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4559E91" w14:textId="5FA52154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21" w:author="서영주" w:date="2020-01-19T12:01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34</w:delText>
              </w:r>
            </w:del>
            <w:ins w:id="22" w:author="서영주" w:date="2020-01-19T12:01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3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3B0FF89" w14:textId="502EAAB8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23" w:author="서영주" w:date="2020-01-19T12:01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07</w:delText>
              </w:r>
            </w:del>
            <w:ins w:id="24" w:author="서영주" w:date="2020-01-19T12:01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5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del w:id="25" w:author="서영주" w:date="2020-01-19T12:01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61</w:delText>
              </w:r>
            </w:del>
            <w:ins w:id="26" w:author="서영주" w:date="2020-01-19T12:01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6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</w:t>
              </w:r>
            </w:ins>
          </w:p>
        </w:tc>
      </w:tr>
      <w:tr w:rsidR="00400C42" w:rsidRPr="00AB53A9" w14:paraId="0CA853F1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DA66931" w14:textId="01AF829F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7" w:author="서영주" w:date="2020-01-19T12:06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Cavitation</w:delText>
              </w:r>
            </w:del>
            <w:ins w:id="28" w:author="서영주" w:date="2020-01-19T12:07:00Z"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oncavity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41E3DC4" w14:textId="43C11184" w:rsidR="00400C42" w:rsidRPr="00F67AAD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9" w:author="서영주" w:date="2020-01-19T12:06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0.819</w:delText>
              </w:r>
            </w:del>
            <w:ins w:id="30" w:author="서영주" w:date="2020-01-19T12:19:00Z">
              <w:r w:rsidR="009259EF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778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7344E2F" w14:textId="305049E4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1" w:author="서영주" w:date="2020-01-19T12:06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0.</w:delText>
              </w:r>
            </w:del>
            <w:del w:id="32" w:author="서영주" w:date="2020-01-19T12:02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576</w:delText>
              </w:r>
            </w:del>
            <w:del w:id="33" w:author="서영주" w:date="2020-01-19T12:06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-1.000</w:delText>
              </w:r>
            </w:del>
            <w:ins w:id="34" w:author="서영주" w:date="2020-01-19T12:19:00Z">
              <w:r w:rsidR="009259EF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537-1.000</w:t>
              </w:r>
            </w:ins>
          </w:p>
        </w:tc>
      </w:tr>
      <w:tr w:rsidR="00400C42" w:rsidRPr="00AB53A9" w14:paraId="0D798AFC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0A9097C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piculatio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FDDB815" w14:textId="19D30300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35" w:author="서영주" w:date="2020-01-19T12:03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41</w:delText>
              </w:r>
            </w:del>
            <w:ins w:id="36" w:author="서영주" w:date="2020-01-19T12:03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50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7EBD5E5" w14:textId="0E9B70DA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37" w:author="서영주" w:date="2020-01-19T12:03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07</w:delText>
              </w:r>
            </w:del>
            <w:ins w:id="38" w:author="서영주" w:date="2020-01-19T12:03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3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del w:id="39" w:author="서영주" w:date="2020-01-19T12:03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75</w:delText>
              </w:r>
            </w:del>
            <w:ins w:id="40" w:author="서영주" w:date="2020-01-19T12:03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7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6</w:t>
              </w:r>
            </w:ins>
          </w:p>
        </w:tc>
      </w:tr>
      <w:tr w:rsidR="00400C42" w:rsidRPr="00AB53A9" w14:paraId="701B120F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AD5A264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lcificatio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0C39CB0" w14:textId="77777777" w:rsidR="00400C42" w:rsidRPr="00F67AAD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B5ED4EB" w14:textId="77777777" w:rsidR="00400C42" w:rsidRPr="00F67AAD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-1.000</w:t>
            </w:r>
          </w:p>
        </w:tc>
      </w:tr>
      <w:tr w:rsidR="00400C42" w:rsidRPr="00AB53A9" w14:paraId="47560449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990CFB8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ir bronchogram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37DB2DE" w14:textId="55C9AC58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41" w:author="서영주" w:date="2020-01-19T12:02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98</w:delText>
              </w:r>
            </w:del>
            <w:ins w:id="42" w:author="서영주" w:date="2020-01-19T12:02:00Z"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04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843AD24" w14:textId="6C330824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</w:t>
            </w:r>
            <w:ins w:id="43" w:author="서영주" w:date="2020-01-19T12:02:00Z"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65</w:t>
              </w:r>
            </w:ins>
            <w:del w:id="44" w:author="서영주" w:date="2020-01-19T12:02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55</w:delText>
              </w:r>
            </w:del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94</w:t>
            </w:r>
            <w:ins w:id="45" w:author="서영주" w:date="2020-01-19T12:02:00Z"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</w:t>
              </w:r>
            </w:ins>
            <w:del w:id="46" w:author="서영주" w:date="2020-01-19T12:02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0</w:delText>
              </w:r>
            </w:del>
          </w:p>
        </w:tc>
      </w:tr>
      <w:tr w:rsidR="00400C42" w:rsidRPr="00AB53A9" w14:paraId="3380F807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9EF45ED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ubble like lucency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B5A7407" w14:textId="35F3A2A5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47" w:author="서영주" w:date="2020-01-19T12:03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554</w:delText>
              </w:r>
            </w:del>
            <w:ins w:id="48" w:author="서영주" w:date="2020-01-19T12:03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55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5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8223610" w14:textId="77777777" w:rsidR="00400C42" w:rsidRPr="00F67AAD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12-0.997</w:t>
            </w:r>
          </w:p>
        </w:tc>
      </w:tr>
      <w:tr w:rsidR="00400C42" w:rsidRPr="00AB53A9" w14:paraId="534276CB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5B7F3D0" w14:textId="77777777" w:rsidR="00400C42" w:rsidRPr="00367AF0" w:rsidRDefault="00400C42" w:rsidP="004456FE">
            <w:pPr>
              <w:pStyle w:val="a3"/>
              <w:widowControl/>
              <w:tabs>
                <w:tab w:val="right" w:pos="2739"/>
              </w:tabs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issure attachment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D117983" w14:textId="605FB25B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49" w:author="서영주" w:date="2020-01-19T12:04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73</w:delText>
              </w:r>
            </w:del>
            <w:ins w:id="50" w:author="서영주" w:date="2020-01-19T12:04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7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4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26F4F50" w14:textId="0491B6E6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2</w:t>
            </w:r>
            <w:ins w:id="51" w:author="서영주" w:date="2020-01-19T12:04:00Z"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</w:t>
              </w:r>
            </w:ins>
            <w:del w:id="52" w:author="서영주" w:date="2020-01-19T12:04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0</w:delText>
              </w:r>
            </w:del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00</w:t>
            </w:r>
          </w:p>
        </w:tc>
      </w:tr>
      <w:tr w:rsidR="00400C42" w:rsidRPr="00AB53A9" w14:paraId="1D4C4E32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7D43592" w14:textId="77777777" w:rsidR="00400C42" w:rsidRPr="00367AF0" w:rsidRDefault="00400C42" w:rsidP="004456FE">
            <w:pPr>
              <w:pStyle w:val="a3"/>
              <w:widowControl/>
              <w:tabs>
                <w:tab w:val="right" w:pos="2739"/>
              </w:tabs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leural attachment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317E420" w14:textId="19B5A273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53" w:author="서영주" w:date="2020-01-19T12:04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55</w:delText>
              </w:r>
            </w:del>
            <w:ins w:id="54" w:author="서영주" w:date="2020-01-19T12:04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5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6978169" w14:textId="3C56B2D7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55" w:author="서영주" w:date="2020-01-19T12:04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67</w:delText>
              </w:r>
            </w:del>
            <w:ins w:id="56" w:author="서영주" w:date="2020-01-19T12:04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5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00</w:t>
            </w:r>
          </w:p>
        </w:tc>
      </w:tr>
      <w:tr w:rsidR="00400C42" w:rsidRPr="00AB53A9" w14:paraId="15048055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3609EB9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ickene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jacent bronchovascular bundles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CB5C86A" w14:textId="13B4634C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57" w:author="서영주" w:date="2020-01-19T12:05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89</w:delText>
              </w:r>
            </w:del>
            <w:ins w:id="58" w:author="서영주" w:date="2020-01-19T12:05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1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4D686F6" w14:textId="139CC8E6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59" w:author="서영주" w:date="2020-01-19T12:05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631</w:delText>
              </w:r>
            </w:del>
            <w:ins w:id="60" w:author="서영주" w:date="2020-01-19T12:05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63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4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del w:id="61" w:author="서영주" w:date="2020-01-19T12:05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47</w:delText>
              </w:r>
            </w:del>
            <w:ins w:id="62" w:author="서영주" w:date="2020-01-19T12:05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4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</w:t>
              </w:r>
            </w:ins>
          </w:p>
        </w:tc>
      </w:tr>
      <w:tr w:rsidR="00400C42" w:rsidRPr="00AB53A9" w14:paraId="2633CD8C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8BC051C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leural retractio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01CE0E9" w14:textId="5FA14C9C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63" w:author="서영주" w:date="2020-01-19T12:05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51</w:delText>
              </w:r>
            </w:del>
            <w:ins w:id="64" w:author="서영주" w:date="2020-01-19T12:05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60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EED070A" w14:textId="676A953F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65" w:author="서영주" w:date="2020-01-19T12:05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599</w:delText>
              </w:r>
            </w:del>
            <w:ins w:id="66" w:author="서영주" w:date="2020-01-19T12:05:00Z"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613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del w:id="67" w:author="서영주" w:date="2020-01-19T12:05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03</w:delText>
              </w:r>
            </w:del>
            <w:ins w:id="68" w:author="서영주" w:date="2020-01-19T12:05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0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</w:t>
              </w:r>
            </w:ins>
          </w:p>
        </w:tc>
      </w:tr>
      <w:tr w:rsidR="00400C42" w:rsidRPr="00AB53A9" w14:paraId="68FD1591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C612F34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ipheral emphysema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75CB256" w14:textId="2B169C3F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69" w:author="서영주" w:date="2020-01-19T12:06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669</w:delText>
              </w:r>
            </w:del>
            <w:ins w:id="70" w:author="서영주" w:date="2020-01-19T12:06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6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0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A325BEB" w14:textId="7343D520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71" w:author="서영주" w:date="2020-01-19T12:06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401</w:delText>
              </w:r>
            </w:del>
            <w:ins w:id="72" w:author="서영주" w:date="2020-01-19T12:06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40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del w:id="73" w:author="서영주" w:date="2020-01-19T12:06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37</w:delText>
              </w:r>
            </w:del>
            <w:ins w:id="74" w:author="서영주" w:date="2020-01-19T12:06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3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</w:t>
              </w:r>
            </w:ins>
          </w:p>
        </w:tc>
      </w:tr>
      <w:tr w:rsidR="00E42C82" w:rsidRPr="00AB53A9" w14:paraId="3379DE63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0315BA7" w14:textId="08CB9143" w:rsidR="00E42C82" w:rsidRPr="00367AF0" w:rsidRDefault="00E42C8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ins w:id="75" w:author="서영주" w:date="2020-01-19T12:06:00Z">
              <w: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Cavitation</w:t>
              </w:r>
            </w:ins>
            <w:del w:id="76" w:author="서영주" w:date="2020-01-19T12:06:00Z">
              <w:r w:rsidDel="008D782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Cavitation</w:delText>
              </w:r>
            </w:del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095F8CD" w14:textId="34501ABC" w:rsidR="00E42C82" w:rsidRPr="00F67AAD" w:rsidRDefault="00E42C8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ins w:id="77" w:author="서영주" w:date="2020-01-19T12:06:00Z">
              <w: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0.819</w:t>
              </w:r>
            </w:ins>
            <w:del w:id="78" w:author="서영주" w:date="2020-01-19T12:06:00Z">
              <w:r w:rsidDel="008D782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0.819</w:delText>
              </w:r>
            </w:del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4768FDC" w14:textId="2BBFEAB7" w:rsidR="00E42C82" w:rsidRPr="00F67AAD" w:rsidRDefault="00E42C8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ins w:id="79" w:author="서영주" w:date="2020-01-19T12:06:00Z">
              <w: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0.57</w:t>
              </w:r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</w:t>
              </w:r>
              <w: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-1.000</w:t>
              </w:r>
            </w:ins>
            <w:del w:id="80" w:author="서영주" w:date="2020-01-19T12:06:00Z">
              <w:r w:rsidDel="008D782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0.576-1.000</w:delText>
              </w:r>
            </w:del>
          </w:p>
        </w:tc>
      </w:tr>
      <w:tr w:rsidR="00400C42" w:rsidRPr="00AB53A9" w14:paraId="41A81F18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5555248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ecrosis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5427797" w14:textId="43DEA9CE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81" w:author="서영주" w:date="2020-01-19T12:09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39</w:delText>
              </w:r>
            </w:del>
            <w:ins w:id="82" w:author="서영주" w:date="2020-01-19T12:09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43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1F290C2" w14:textId="4F398147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83" w:author="서영주" w:date="2020-01-19T12:09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17</w:delText>
              </w:r>
            </w:del>
            <w:ins w:id="84" w:author="서영주" w:date="2020-01-19T12:09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4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del w:id="85" w:author="서영주" w:date="2020-01-19T12:09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61</w:delText>
              </w:r>
            </w:del>
            <w:ins w:id="86" w:author="서영주" w:date="2020-01-19T12:09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6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</w:t>
              </w:r>
            </w:ins>
          </w:p>
        </w:tc>
      </w:tr>
      <w:tr w:rsidR="00400C42" w:rsidRPr="00AB53A9" w14:paraId="1C8A09EC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9BDB388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leural effusio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D9D641D" w14:textId="3A08CB3B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87" w:author="서영주" w:date="2020-01-19T12:10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19</w:delText>
              </w:r>
            </w:del>
            <w:ins w:id="88" w:author="서영주" w:date="2020-01-19T12:10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1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A16821B" w14:textId="5949E54A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89" w:author="서영주" w:date="2020-01-19T12:10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29</w:delText>
              </w:r>
            </w:del>
            <w:ins w:id="90" w:author="서영주" w:date="2020-01-19T12:10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3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00</w:t>
            </w:r>
          </w:p>
        </w:tc>
      </w:tr>
      <w:tr w:rsidR="00400C42" w:rsidRPr="00AB53A9" w14:paraId="5562D615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6AB5A7A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ymphadenopathy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6BAFFEB" w14:textId="70ABADFD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91" w:author="서영주" w:date="2020-01-19T12:12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40</w:delText>
              </w:r>
            </w:del>
            <w:ins w:id="92" w:author="서영주" w:date="2020-01-19T12:12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4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EF8AF1D" w14:textId="16B465F4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93" w:author="서영주" w:date="2020-01-19T12:13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71</w:delText>
              </w:r>
            </w:del>
            <w:ins w:id="94" w:author="서영주" w:date="2020-01-19T12:13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7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00</w:t>
            </w:r>
          </w:p>
        </w:tc>
      </w:tr>
      <w:tr w:rsidR="00400C42" w:rsidRPr="00AB53A9" w14:paraId="3C154DD7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BBBC8DB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sion type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E15629B" w14:textId="78A79579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95" w:author="서영주" w:date="2020-01-19T12:13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98</w:delText>
              </w:r>
            </w:del>
            <w:ins w:id="96" w:author="서영주" w:date="2020-01-19T12:13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9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574C77A" w14:textId="6967A9D2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97" w:author="서영주" w:date="2020-01-19T12:13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72</w:delText>
              </w:r>
            </w:del>
            <w:ins w:id="98" w:author="서영주" w:date="2020-01-19T12:13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7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4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00</w:t>
            </w:r>
          </w:p>
        </w:tc>
      </w:tr>
      <w:tr w:rsidR="00400C42" w:rsidRPr="00AB53A9" w14:paraId="0BBE43EF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85805A1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ung metastasis patter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3DCA0C6" w14:textId="3ACF275B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99" w:author="서영주" w:date="2020-01-19T12:13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46</w:delText>
              </w:r>
            </w:del>
            <w:ins w:id="100" w:author="서영주" w:date="2020-01-19T12:13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54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21070A5" w14:textId="1C82D382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101" w:author="서영주" w:date="2020-01-19T12:13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596</w:delText>
              </w:r>
            </w:del>
            <w:ins w:id="102" w:author="서영주" w:date="2020-01-19T12:13:00Z"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608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ins w:id="103" w:author="서영주" w:date="2020-01-19T12:14:00Z"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00</w:t>
              </w:r>
            </w:ins>
            <w:del w:id="104" w:author="서영주" w:date="2020-01-19T12:14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96</w:delText>
              </w:r>
            </w:del>
          </w:p>
        </w:tc>
      </w:tr>
      <w:tr w:rsidR="00400C42" w:rsidRPr="00AB53A9" w14:paraId="6E30CBB7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D40E112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leural nodularity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D0740AF" w14:textId="4F96EB0D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105" w:author="서영주" w:date="2020-01-19T12:14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23</w:delText>
              </w:r>
            </w:del>
            <w:ins w:id="106" w:author="서영주" w:date="2020-01-19T12:14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</w:t>
              </w:r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3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A496EE9" w14:textId="648CBE05" w:rsidR="00400C42" w:rsidRPr="00F67AAD" w:rsidRDefault="00400C42" w:rsidP="00E42C8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107" w:author="서영주" w:date="2020-01-19T12:14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567</w:delText>
              </w:r>
            </w:del>
            <w:ins w:id="108" w:author="서영주" w:date="2020-01-19T12:14:00Z">
              <w:r w:rsidR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5</w:t>
              </w:r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3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8</w:t>
            </w:r>
            <w:ins w:id="109" w:author="서영주" w:date="2020-01-19T12:14:00Z">
              <w:r w:rsidR="00E42C8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4</w:t>
              </w:r>
            </w:ins>
            <w:del w:id="110" w:author="서영주" w:date="2020-01-19T12:14:00Z">
              <w:r w:rsidDel="00E42C8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9</w:delText>
              </w:r>
            </w:del>
          </w:p>
        </w:tc>
      </w:tr>
      <w:tr w:rsidR="00400C42" w:rsidRPr="00AB53A9" w14:paraId="44B8AAE5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1041B0C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icardial metastasis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58E8707" w14:textId="77777777" w:rsidR="00400C42" w:rsidRPr="00F67AAD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7DF186B" w14:textId="5566B21B" w:rsidR="00400C42" w:rsidRPr="00F67AAD" w:rsidRDefault="00400C42" w:rsidP="009259EF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111" w:author="서영주" w:date="2020-01-19T12:16:00Z">
              <w:r w:rsidDel="009259EF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389</w:delText>
              </w:r>
            </w:del>
            <w:ins w:id="112" w:author="서영주" w:date="2020-01-19T12:16:00Z">
              <w:r w:rsidR="009259EF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3</w:t>
              </w:r>
              <w:r w:rsidR="009259EF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0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00</w:t>
            </w:r>
          </w:p>
        </w:tc>
      </w:tr>
      <w:tr w:rsidR="00400C42" w:rsidRPr="00AB53A9" w14:paraId="5E119EEE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B80EDED" w14:textId="77777777" w:rsidR="00400C42" w:rsidRPr="00367AF0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icardial effusio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C349C07" w14:textId="16E99502" w:rsidR="00400C42" w:rsidRPr="00F67AAD" w:rsidRDefault="00400C42" w:rsidP="009259EF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113" w:author="서영주" w:date="2020-01-19T12:17:00Z">
              <w:r w:rsidDel="009259EF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11</w:delText>
              </w:r>
            </w:del>
            <w:ins w:id="114" w:author="서영주" w:date="2020-01-19T12:17:00Z">
              <w:r w:rsidR="009259EF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1</w:t>
              </w:r>
              <w:r w:rsidR="009259EF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95286FF" w14:textId="26813B12" w:rsidR="00400C42" w:rsidRPr="00F67AAD" w:rsidRDefault="00400C42" w:rsidP="009259EF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115" w:author="서영주" w:date="2020-01-19T12:17:00Z">
              <w:r w:rsidDel="009259EF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530</w:delText>
              </w:r>
            </w:del>
            <w:ins w:id="116" w:author="서영주" w:date="2020-01-19T12:17:00Z">
              <w:r w:rsidR="009259EF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53</w:t>
              </w:r>
              <w:r w:rsidR="009259EF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del w:id="117" w:author="서영주" w:date="2020-01-19T12:17:00Z">
              <w:r w:rsidDel="009259EF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92</w:delText>
              </w:r>
            </w:del>
            <w:ins w:id="118" w:author="서영주" w:date="2020-01-19T12:17:00Z">
              <w:r w:rsidR="009259EF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9</w:t>
              </w:r>
              <w:r w:rsidR="009259EF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</w:t>
              </w:r>
            </w:ins>
          </w:p>
        </w:tc>
      </w:tr>
      <w:tr w:rsidR="00400C42" w:rsidRPr="00AB53A9" w14:paraId="2631B807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50AF670" w14:textId="77777777" w:rsidR="00400C42" w:rsidRPr="00AB53A9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trathoracic bone metastasis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09D08B1" w14:textId="2D6DEE3D" w:rsidR="00400C42" w:rsidRPr="00AB53A9" w:rsidRDefault="00400C42" w:rsidP="009259EF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119" w:author="서영주" w:date="2020-01-19T12:16:00Z">
              <w:r w:rsidDel="009259EF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38</w:delText>
              </w:r>
            </w:del>
            <w:ins w:id="120" w:author="서영주" w:date="2020-01-19T12:16:00Z">
              <w:r w:rsidR="009259EF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</w:t>
              </w:r>
              <w:r w:rsidR="009259EF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0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3635E9E" w14:textId="6B3CAE88" w:rsidR="00400C42" w:rsidRPr="00AB53A9" w:rsidRDefault="00400C42" w:rsidP="009259EF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del w:id="121" w:author="서영주" w:date="2020-01-19T12:16:00Z">
              <w:r w:rsidDel="009259EF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54</w:delText>
              </w:r>
            </w:del>
            <w:ins w:id="122" w:author="서영주" w:date="2020-01-19T12:16:00Z">
              <w:r w:rsidR="009259EF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</w:t>
              </w:r>
              <w:r w:rsidR="009259EF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0</w:t>
              </w:r>
            </w:ins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00</w:t>
            </w:r>
          </w:p>
        </w:tc>
      </w:tr>
    </w:tbl>
    <w:p w14:paraId="5C6DBC35" w14:textId="77777777" w:rsidR="00400C42" w:rsidRDefault="00400C42" w:rsidP="00400C4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Data indicate intraclass correlation coefficient.</w:t>
      </w:r>
    </w:p>
    <w:p w14:paraId="78DA2B05" w14:textId="77777777" w:rsidR="00400C42" w:rsidRDefault="00400C42" w:rsidP="00400C42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1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CT, computed tomography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br w:type="page"/>
      </w:r>
    </w:p>
    <w:p w14:paraId="64B162FD" w14:textId="77777777" w:rsidR="00400C42" w:rsidRPr="00BA1FB2" w:rsidRDefault="00400C42" w:rsidP="00400C42">
      <w:pPr>
        <w:pStyle w:val="a3"/>
        <w:spacing w:line="480" w:lineRule="auto"/>
        <w:rPr>
          <w:rFonts w:ascii="Times New Roman" w:hAnsi="Times New Roman" w:cs="Times New Roman"/>
          <w:sz w:val="24"/>
        </w:rPr>
      </w:pPr>
      <w:r w:rsidRPr="00BA1FB2">
        <w:rPr>
          <w:rFonts w:ascii="Times New Roman" w:hAnsi="Times New Roman" w:cs="Times New Roman"/>
          <w:sz w:val="24"/>
        </w:rPr>
        <w:lastRenderedPageBreak/>
        <w:t xml:space="preserve">Table </w:t>
      </w:r>
      <w:r w:rsidRPr="00BA1FB2">
        <w:rPr>
          <w:rFonts w:ascii="Times New Roman" w:hAnsi="Times New Roman" w:cs="Times New Roman" w:hint="eastAsia"/>
          <w:sz w:val="24"/>
        </w:rPr>
        <w:t xml:space="preserve">3. </w:t>
      </w:r>
      <w:r w:rsidRPr="00BA1FB2">
        <w:rPr>
          <w:rFonts w:ascii="Times New Roman" w:hAnsi="Times New Roman" w:cs="Times New Roman"/>
          <w:sz w:val="24"/>
        </w:rPr>
        <w:t>Interobserver variability for CT radiomic features</w:t>
      </w:r>
    </w:p>
    <w:tbl>
      <w:tblPr>
        <w:tblOverlap w:val="never"/>
        <w:tblW w:w="0" w:type="auto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shd w:val="clear" w:color="000000" w:fill="FFFFFF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3598"/>
        <w:gridCol w:w="3025"/>
        <w:gridCol w:w="2395"/>
      </w:tblGrid>
      <w:tr w:rsidR="00400C42" w:rsidRPr="00AB53A9" w14:paraId="6CCA7B56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42F6DA3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A8DC502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raclass correlation coefficient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BCB9972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400C42" w:rsidRPr="00AB53A9" w14:paraId="0702BBE6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EEA72AD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CIDFont+F2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04007"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istogram feature 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33E27FE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291309D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0C42" w:rsidRPr="00AB53A9" w14:paraId="47BF6641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EEF1743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4"/>
                <w:szCs w:val="24"/>
              </w:rPr>
              <w:t>Texture_Histo_Mea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55C1B5E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23" w:author="서영주" w:date="2019-12-16T22:19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5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</w:delText>
              </w:r>
            </w:del>
            <w:ins w:id="124" w:author="서영주" w:date="2019-12-16T22:19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62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9929734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25" w:author="서영주" w:date="2019-12-16T22:19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8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</w:delText>
              </w:r>
            </w:del>
            <w:ins w:id="126" w:author="서영주" w:date="2019-12-16T22:19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35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27" w:author="서영주" w:date="2019-12-16T22:19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85</w:delText>
              </w:r>
            </w:del>
            <w:ins w:id="128" w:author="서영주" w:date="2019-12-16T22:19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78</w:t>
              </w:r>
            </w:ins>
          </w:p>
        </w:tc>
      </w:tr>
      <w:tr w:rsidR="00400C42" w:rsidRPr="00AB53A9" w14:paraId="4F51C9E8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4C2A694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Histo_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A7D42E0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29" w:author="서영주" w:date="2019-12-16T22:19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14</w:delText>
              </w:r>
            </w:del>
            <w:ins w:id="130" w:author="서영주" w:date="2019-12-16T22:19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15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27B4D51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31" w:author="서영주" w:date="2019-12-16T22:19:00Z">
              <w:r w:rsidRPr="00B04007"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132" w:author="서영주" w:date="2019-12-16T22:19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55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33" w:author="서영주" w:date="2019-12-16T22:20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178</w:delText>
              </w:r>
            </w:del>
            <w:ins w:id="134" w:author="서영주" w:date="2019-12-16T22:20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51</w:t>
              </w:r>
            </w:ins>
          </w:p>
        </w:tc>
      </w:tr>
      <w:tr w:rsidR="00400C42" w:rsidRPr="00AB53A9" w14:paraId="1152AA34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FBBACF1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Histo_Skewness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DE653FF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35" w:author="서영주" w:date="2019-12-16T22:20:00Z">
              <w:r w:rsidRPr="00B04007"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136" w:author="서영주" w:date="2019-12-16T22:20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35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8312B2F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37" w:author="서영주" w:date="2019-12-16T22:20:00Z">
              <w:r w:rsidRPr="00B04007"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138" w:author="서영주" w:date="2019-12-16T22:20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582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39" w:author="서영주" w:date="2019-12-16T22:20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22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4</w:delText>
              </w:r>
            </w:del>
            <w:ins w:id="140" w:author="서영주" w:date="2019-12-16T22:20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37</w:t>
              </w:r>
            </w:ins>
          </w:p>
        </w:tc>
      </w:tr>
      <w:tr w:rsidR="00400C42" w:rsidRPr="00AB53A9" w14:paraId="1BABACC7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B5857BF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Histo_ExcessKurtosis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72AFF78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41" w:author="서영주" w:date="2019-12-16T22:20:00Z">
              <w:r w:rsidRPr="00B04007"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142" w:author="서영주" w:date="2019-12-16T22:20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68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7978A91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43" w:author="서영주" w:date="2019-12-16T22:20:00Z">
              <w:r w:rsidRPr="00B04007"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144" w:author="서영주" w:date="2019-12-16T22:20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81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45" w:author="서영주" w:date="2019-12-16T22:21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30</w:delText>
              </w:r>
            </w:del>
            <w:ins w:id="146" w:author="서영주" w:date="2019-12-16T22:21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21</w:t>
              </w:r>
            </w:ins>
          </w:p>
        </w:tc>
      </w:tr>
      <w:tr w:rsidR="00400C42" w:rsidRPr="00AB53A9" w14:paraId="62C60E7E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4100870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Histo_Energy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62088BB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47" w:author="서영주" w:date="2019-12-16T22:21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7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</w:delText>
              </w:r>
            </w:del>
            <w:ins w:id="148" w:author="서영주" w:date="2019-12-16T22:21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4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92A31D1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49" w:author="서영주" w:date="2019-12-16T22:21:00Z">
              <w:r w:rsidRPr="00B04007"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34</w:delText>
              </w:r>
            </w:del>
            <w:ins w:id="150" w:author="서영주" w:date="2019-12-16T22:21:00Z">
              <w:r w:rsidR="00393386" w:rsidRPr="00B04007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2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51" w:author="서영주" w:date="2019-12-16T22:21:00Z">
              <w:r w:rsidRPr="00B04007"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2</w:delText>
              </w:r>
            </w:del>
            <w:ins w:id="152" w:author="서영주" w:date="2019-12-16T22:21:00Z">
              <w:r w:rsidR="00393386" w:rsidRPr="00B04007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</w:t>
              </w:r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</w:t>
              </w:r>
            </w:ins>
          </w:p>
        </w:tc>
      </w:tr>
      <w:tr w:rsidR="00400C42" w:rsidRPr="00AB53A9" w14:paraId="4B0B8BED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326E372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Histo_Entropy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5F066ED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53" w:author="서영주" w:date="2019-12-16T22:21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64</w:delText>
              </w:r>
            </w:del>
            <w:ins w:id="154" w:author="서영주" w:date="2019-12-16T22:21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69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2A97C1F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55" w:author="서영주" w:date="2019-12-16T22:21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01</w:delText>
              </w:r>
            </w:del>
            <w:ins w:id="156" w:author="서영주" w:date="2019-12-16T22:21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46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57" w:author="서영주" w:date="2019-12-16T22:21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87</w:delText>
              </w:r>
            </w:del>
            <w:ins w:id="158" w:author="서영주" w:date="2019-12-16T22:21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2</w:t>
              </w:r>
            </w:ins>
          </w:p>
        </w:tc>
      </w:tr>
      <w:tr w:rsidR="00400C42" w:rsidRPr="00AB53A9" w14:paraId="32E195FC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503D4B3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Histo_Mi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F038316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59" w:author="서영주" w:date="2019-12-16T22:22:00Z">
              <w:r w:rsidRPr="00B04007"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5</w:delText>
              </w:r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4</w:delText>
              </w:r>
            </w:del>
            <w:ins w:id="160" w:author="서영주" w:date="2019-12-16T22:22:00Z">
              <w:r w:rsidR="00393386" w:rsidRPr="00B04007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</w:t>
              </w:r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67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4C8B556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61" w:author="서영주" w:date="2019-12-16T22:22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43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4</w:delText>
              </w:r>
            </w:del>
            <w:ins w:id="162" w:author="서영주" w:date="2019-12-16T22:22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630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63" w:author="서영주" w:date="2019-12-16T22:22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06</w:delText>
              </w:r>
            </w:del>
            <w:ins w:id="164" w:author="서영주" w:date="2019-12-16T22:22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59</w:t>
              </w:r>
            </w:ins>
          </w:p>
        </w:tc>
      </w:tr>
      <w:tr w:rsidR="00400C42" w:rsidRPr="00AB53A9" w14:paraId="6BB30F8D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343B40D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Histo_Max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75EFF7C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65" w:author="서영주" w:date="2019-12-16T22:24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0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</w:delText>
              </w:r>
            </w:del>
            <w:ins w:id="166" w:author="서영주" w:date="2019-12-16T22:24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60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27C0AB2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67" w:author="서영주" w:date="2019-12-16T22:24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539</w:delText>
              </w:r>
            </w:del>
            <w:ins w:id="168" w:author="서영주" w:date="2019-12-16T22:24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69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69" w:author="서영주" w:date="2019-12-16T22:24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2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</w:delText>
              </w:r>
            </w:del>
            <w:ins w:id="170" w:author="서영주" w:date="2019-12-16T22:24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17</w:t>
              </w:r>
            </w:ins>
          </w:p>
        </w:tc>
      </w:tr>
      <w:tr w:rsidR="00400C42" w:rsidRPr="00AB53A9" w14:paraId="2ABD1DB9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F68799A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Histo_VoxelCount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60DF091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71" w:author="서영주" w:date="2019-12-16T22:24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9</w:delText>
              </w:r>
            </w:del>
            <w:ins w:id="172" w:author="서영주" w:date="2019-12-16T22:24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5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FD2F2E6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73" w:author="서영주" w:date="2019-12-16T22:24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</w:delText>
              </w:r>
            </w:del>
            <w:ins w:id="174" w:author="서영주" w:date="2019-12-16T22:24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2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del w:id="175" w:author="서영주" w:date="2019-12-16T22:24:00Z"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1.000</w:delText>
              </w:r>
            </w:del>
            <w:ins w:id="176" w:author="서영주" w:date="2019-12-16T22:24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997</w:t>
              </w:r>
            </w:ins>
          </w:p>
        </w:tc>
      </w:tr>
      <w:tr w:rsidR="00400C42" w:rsidRPr="00AB53A9" w14:paraId="7E0A4907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42A1694" w14:textId="77777777" w:rsidR="00400C42" w:rsidRPr="00B04007" w:rsidRDefault="00400C42" w:rsidP="004456FE">
            <w:pPr>
              <w:pStyle w:val="a3"/>
              <w:widowControl/>
              <w:tabs>
                <w:tab w:val="right" w:pos="2739"/>
              </w:tabs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Percentile_10</w:t>
            </w: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DB0F379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77" w:author="서영주" w:date="2019-12-16T22:25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1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2</w:delText>
              </w:r>
            </w:del>
            <w:ins w:id="178" w:author="서영주" w:date="2019-12-16T22:25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55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8793C48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79" w:author="서영주" w:date="2019-12-16T22:25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68</w:delText>
              </w:r>
            </w:del>
            <w:ins w:id="180" w:author="서영주" w:date="2019-12-16T22:25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23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81" w:author="서영주" w:date="2019-12-16T22:25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68</w:delText>
              </w:r>
            </w:del>
            <w:ins w:id="182" w:author="서영주" w:date="2019-12-16T22:25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73</w:t>
              </w:r>
            </w:ins>
          </w:p>
        </w:tc>
      </w:tr>
      <w:tr w:rsidR="00400C42" w:rsidRPr="00AB53A9" w14:paraId="072392A9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BA09E8E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Percentile_25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BEFA819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83" w:author="서영주" w:date="2019-12-16T22:25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47</w:delText>
              </w:r>
            </w:del>
            <w:ins w:id="184" w:author="서영주" w:date="2019-12-16T22:25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44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41079F6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85" w:author="서영주" w:date="2019-12-16T22:25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5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</w:delText>
              </w:r>
            </w:del>
            <w:ins w:id="186" w:author="서영주" w:date="2019-12-16T22:25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04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87" w:author="서영주" w:date="2019-12-16T22:25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81</w:delText>
              </w:r>
            </w:del>
            <w:ins w:id="188" w:author="서영주" w:date="2019-12-16T22:25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67</w:t>
              </w:r>
            </w:ins>
          </w:p>
        </w:tc>
      </w:tr>
      <w:tr w:rsidR="00400C42" w:rsidRPr="00AB53A9" w14:paraId="139E5825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ABE0B06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Percentile_50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7B9D6C5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89" w:author="서영주" w:date="2019-12-16T22:26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0</w:delText>
              </w:r>
            </w:del>
            <w:ins w:id="190" w:author="서영주" w:date="2019-12-16T22:26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7</w:t>
              </w:r>
              <w:r w:rsidR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0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F712B7E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91" w:author="서영주" w:date="2019-12-16T22:26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43</w:delText>
              </w:r>
            </w:del>
            <w:ins w:id="192" w:author="서영주" w:date="2019-12-16T22:26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49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93" w:author="서영주" w:date="2019-12-16T22:26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3</w:delText>
              </w:r>
            </w:del>
            <w:ins w:id="194" w:author="서영주" w:date="2019-12-16T22:26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</w:t>
              </w:r>
              <w:r w:rsidR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3</w:t>
              </w:r>
            </w:ins>
          </w:p>
        </w:tc>
      </w:tr>
      <w:tr w:rsidR="00400C42" w:rsidRPr="00AB53A9" w14:paraId="5A75B0B2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CA82EFA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Percentile_75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B1EF4C1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95" w:author="서영주" w:date="2019-12-16T22:26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3</w:delText>
              </w:r>
            </w:del>
            <w:ins w:id="196" w:author="서영주" w:date="2019-12-16T22:26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7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DA051FB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97" w:author="서영주" w:date="2019-12-16T22:26:00Z">
              <w:r w:rsidRPr="00B04007"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7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</w:delText>
              </w:r>
            </w:del>
            <w:ins w:id="198" w:author="서영주" w:date="2019-12-16T22:26:00Z">
              <w:r w:rsidR="00393386" w:rsidRPr="00B04007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7</w:t>
              </w:r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199" w:author="서영주" w:date="2019-12-16T22:26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7</w:delText>
              </w:r>
            </w:del>
            <w:ins w:id="200" w:author="서영주" w:date="2019-12-16T22:26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3</w:t>
              </w:r>
            </w:ins>
          </w:p>
        </w:tc>
      </w:tr>
      <w:tr w:rsidR="00400C42" w:rsidRPr="00AB53A9" w14:paraId="40B199D6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0088470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Percentile_90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1CDAC7C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01" w:author="서영주" w:date="2019-12-16T22:27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4</w:delText>
              </w:r>
            </w:del>
            <w:ins w:id="202" w:author="서영주" w:date="2019-12-16T22:27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3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A5EC4D3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03" w:author="서영주" w:date="2019-12-16T22:27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8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2</w:delText>
              </w:r>
            </w:del>
            <w:ins w:id="204" w:author="서영주" w:date="2019-12-16T22:27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8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05" w:author="서영주" w:date="2019-12-16T22:27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</w:delText>
              </w:r>
              <w:r w:rsidDel="00393386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</w:delText>
              </w:r>
            </w:del>
            <w:ins w:id="206" w:author="서영주" w:date="2019-12-16T22:27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6</w:t>
              </w:r>
            </w:ins>
          </w:p>
        </w:tc>
      </w:tr>
      <w:tr w:rsidR="00400C42" w:rsidRPr="00AB53A9" w14:paraId="1A1758B0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8676FA5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Percentile_95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3330308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07" w:author="서영주" w:date="2019-12-16T22:28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80</w:delText>
              </w:r>
            </w:del>
            <w:ins w:id="208" w:author="서영주" w:date="2019-12-16T22:28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5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7080792" w14:textId="77777777" w:rsidR="00400C42" w:rsidRPr="00B04007" w:rsidRDefault="00400C42" w:rsidP="00393386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09" w:author="서영주" w:date="2019-12-16T22:28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44</w:delText>
              </w:r>
            </w:del>
            <w:ins w:id="210" w:author="서영주" w:date="2019-12-16T22:28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74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11" w:author="서영주" w:date="2019-12-16T22:28:00Z">
              <w:r w:rsidDel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3</w:delText>
              </w:r>
            </w:del>
            <w:ins w:id="212" w:author="서영주" w:date="2019-12-16T22:28:00Z">
              <w:r w:rsidR="00393386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1</w:t>
              </w:r>
            </w:ins>
          </w:p>
        </w:tc>
      </w:tr>
      <w:tr w:rsidR="00400C42" w:rsidRPr="00AB53A9" w14:paraId="0EC50C03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CB219F4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adient feature 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79A5A18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77F03E3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0C42" w:rsidRPr="00AB53A9" w14:paraId="66F1DE2E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86A7BD3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rad_Mea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81D11FC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13" w:author="서영주" w:date="2019-12-22T22:50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19</w:delText>
              </w:r>
            </w:del>
            <w:ins w:id="214" w:author="서영주" w:date="2019-12-22T22:50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73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E47E390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15" w:author="서영주" w:date="2019-12-22T22:50:00Z">
              <w:r w:rsidRPr="00B04007"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8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</w:delText>
              </w:r>
            </w:del>
            <w:ins w:id="216" w:author="서영주" w:date="2019-12-22T22:50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51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17" w:author="서영주" w:date="2019-12-22T22:50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7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1</w:delText>
              </w:r>
            </w:del>
            <w:ins w:id="218" w:author="서영주" w:date="2019-12-22T22:50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5</w:t>
              </w:r>
            </w:ins>
          </w:p>
        </w:tc>
      </w:tr>
      <w:tr w:rsidR="00400C42" w:rsidRPr="00AB53A9" w14:paraId="76F4D74B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7E586DD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rad_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B73CBA9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19" w:author="서영주" w:date="2019-12-22T22:50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49</w:delText>
              </w:r>
            </w:del>
            <w:ins w:id="220" w:author="서영주" w:date="2019-12-22T22:50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54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4590A81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21" w:author="서영주" w:date="2019-12-22T22:50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60</w:delText>
              </w:r>
            </w:del>
            <w:ins w:id="222" w:author="서영주" w:date="2019-12-22T22:50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22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23" w:author="서영주" w:date="2019-12-22T22:50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8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2</w:delText>
              </w:r>
            </w:del>
            <w:ins w:id="224" w:author="서영주" w:date="2019-12-22T22:50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73</w:t>
              </w:r>
            </w:ins>
          </w:p>
        </w:tc>
      </w:tr>
      <w:tr w:rsidR="00400C42" w:rsidRPr="00AB53A9" w14:paraId="3281F9E8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9F44FAF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LCM Feature 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CA1B4BC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29F40B4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0C42" w:rsidRPr="00AB53A9" w14:paraId="3D3760A7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F5CFBD2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CM_ASM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D357D28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25" w:author="서영주" w:date="2019-12-22T22:51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81</w:delText>
              </w:r>
            </w:del>
            <w:ins w:id="226" w:author="서영주" w:date="2019-12-22T22:51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1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80F4784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27" w:author="서영주" w:date="2019-12-22T22:51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4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</w:delText>
              </w:r>
            </w:del>
            <w:ins w:id="228" w:author="서영주" w:date="2019-12-22T22:51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4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29" w:author="서영주" w:date="2019-12-22T22:51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3</w:delText>
              </w:r>
            </w:del>
            <w:ins w:id="230" w:author="서영주" w:date="2019-12-22T22:51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5</w:t>
              </w:r>
            </w:ins>
          </w:p>
        </w:tc>
      </w:tr>
      <w:tr w:rsidR="00400C42" w:rsidRPr="00AB53A9" w14:paraId="3C7183A7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083CE5F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CM_IDM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B90D4FA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31" w:author="서영주" w:date="2019-12-22T22:51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85</w:delText>
              </w:r>
            </w:del>
            <w:ins w:id="232" w:author="서영주" w:date="2019-12-22T22:51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6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E4732B7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33" w:author="서영주" w:date="2019-12-22T22:51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5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</w:delText>
              </w:r>
            </w:del>
            <w:ins w:id="234" w:author="서영주" w:date="2019-12-22T22:51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76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35" w:author="서영주" w:date="2019-12-22T22:51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5</w:delText>
              </w:r>
            </w:del>
            <w:ins w:id="236" w:author="서영주" w:date="2019-12-22T22:51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2</w:t>
              </w:r>
            </w:ins>
          </w:p>
        </w:tc>
      </w:tr>
      <w:tr w:rsidR="00400C42" w:rsidRPr="00AB53A9" w14:paraId="31C75D0C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9D46A2B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CM_Homogeneity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4F9DEEC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37" w:author="서영주" w:date="2019-12-22T23:02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8</w:delText>
              </w:r>
              <w:r w:rsidDel="00E8415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5</w:delText>
              </w:r>
            </w:del>
            <w:ins w:id="238" w:author="서영주" w:date="2019-12-22T23:02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6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0E9BB68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39" w:author="서영주" w:date="2019-12-22T23:02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5</w:delText>
              </w:r>
              <w:r w:rsidDel="00E8415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</w:delText>
              </w:r>
            </w:del>
            <w:ins w:id="240" w:author="서영주" w:date="2019-12-22T23:02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76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41" w:author="서영주" w:date="2019-12-22T23:02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</w:delText>
              </w:r>
              <w:r w:rsidDel="00E8415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5</w:delText>
              </w:r>
            </w:del>
            <w:ins w:id="242" w:author="서영주" w:date="2019-12-22T23:02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2</w:t>
              </w:r>
            </w:ins>
          </w:p>
        </w:tc>
      </w:tr>
      <w:tr w:rsidR="00400C42" w:rsidRPr="00AB53A9" w14:paraId="7B58DCC1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8496E26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CM_Contrast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4138B03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43" w:author="서영주" w:date="2019-12-22T23:02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68</w:delText>
              </w:r>
            </w:del>
            <w:ins w:id="244" w:author="서영주" w:date="2019-12-22T23:02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76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CC8B873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45" w:author="서영주" w:date="2019-12-22T23:02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1</w:delText>
              </w:r>
              <w:r w:rsidDel="00E8415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4</w:delText>
              </w:r>
            </w:del>
            <w:ins w:id="246" w:author="서영주" w:date="2019-12-22T23:02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68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47" w:author="서영주" w:date="2019-12-22T23:02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8</w:delText>
              </w:r>
              <w:r w:rsidDel="00E8415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</w:delText>
              </w:r>
            </w:del>
            <w:ins w:id="248" w:author="서영주" w:date="2019-12-22T23:02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6</w:t>
              </w:r>
            </w:ins>
          </w:p>
        </w:tc>
      </w:tr>
      <w:tr w:rsidR="00400C42" w:rsidRPr="00AB53A9" w14:paraId="0931FE8F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B19D52C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CM_Correlatio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913B29B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49" w:author="서영주" w:date="2019-12-22T22:55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3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2</w:delText>
              </w:r>
            </w:del>
            <w:ins w:id="250" w:author="서영주" w:date="2019-12-22T22:55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34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3B7B1F0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51" w:author="서영주" w:date="2019-12-22T22:55:00Z">
              <w:r w:rsidRPr="00B04007"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252" w:author="서영주" w:date="2019-12-22T22:55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30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53" w:author="서영주" w:date="2019-12-22T22:55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25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4</w:delText>
              </w:r>
            </w:del>
            <w:ins w:id="254" w:author="서영주" w:date="2019-12-22T22:55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01</w:t>
              </w:r>
            </w:ins>
          </w:p>
        </w:tc>
      </w:tr>
      <w:tr w:rsidR="00400C42" w:rsidRPr="00AB53A9" w14:paraId="58D24C6F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DFF7A88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CM_Autocor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D0C914B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55" w:author="서영주" w:date="2019-12-22T23:04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6</w:delText>
              </w:r>
              <w:r w:rsidDel="00E8415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</w:delText>
              </w:r>
            </w:del>
            <w:ins w:id="256" w:author="서영주" w:date="2019-12-22T23:04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70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62EB493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57" w:author="서영주" w:date="2019-12-22T23:04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0</w:delText>
              </w:r>
              <w:r w:rsidDel="00E8415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</w:delText>
              </w:r>
            </w:del>
            <w:ins w:id="258" w:author="서영주" w:date="2019-12-22T23:04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4</w:t>
              </w:r>
              <w:r w:rsidR="00E8415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59" w:author="서영주" w:date="2019-12-22T23:04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88</w:delText>
              </w:r>
            </w:del>
            <w:ins w:id="260" w:author="서영주" w:date="2019-12-22T23:04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3</w:t>
              </w:r>
            </w:ins>
          </w:p>
        </w:tc>
      </w:tr>
      <w:tr w:rsidR="00400C42" w:rsidRPr="00AB53A9" w14:paraId="50EB8BBD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6CB20C8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CM_Entropy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9B56610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6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F191948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61" w:author="서영주" w:date="2019-12-22T23:04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33</w:delText>
              </w:r>
            </w:del>
            <w:ins w:id="262" w:author="서영주" w:date="2019-12-22T23:04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59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63" w:author="서영주" w:date="2019-12-22T23:04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</w:delText>
              </w:r>
              <w:r w:rsidDel="00E8415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2</w:delText>
              </w:r>
            </w:del>
            <w:ins w:id="264" w:author="서영주" w:date="2019-12-22T23:04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6</w:t>
              </w:r>
            </w:ins>
          </w:p>
        </w:tc>
      </w:tr>
      <w:tr w:rsidR="00400C42" w:rsidRPr="00AB53A9" w14:paraId="6C1BACE0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75CAE6B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CM_CP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99C3A21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65" w:author="서영주" w:date="2019-12-22T23:05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4</w:delText>
              </w:r>
              <w:r w:rsidDel="00E8415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6</w:delText>
              </w:r>
            </w:del>
            <w:ins w:id="266" w:author="서영주" w:date="2019-12-22T23:05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67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96ED62F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67" w:author="서영주" w:date="2019-12-22T23:05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407</w:delText>
              </w:r>
            </w:del>
            <w:ins w:id="268" w:author="서영주" w:date="2019-12-22T23:05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80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69" w:author="서영주" w:date="2019-12-22T23:05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0</w:delText>
              </w:r>
              <w:r w:rsidDel="00E8415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4</w:delText>
              </w:r>
            </w:del>
            <w:ins w:id="270" w:author="서영주" w:date="2019-12-22T23:05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21</w:t>
              </w:r>
            </w:ins>
          </w:p>
        </w:tc>
      </w:tr>
      <w:tr w:rsidR="00400C42" w:rsidRPr="00AB53A9" w14:paraId="2389A394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CC40B7A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CM_CS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7F93C23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71" w:author="서영주" w:date="2019-12-22T22:52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67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4</w:delText>
              </w:r>
            </w:del>
            <w:ins w:id="272" w:author="서영주" w:date="2019-12-22T22:52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57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F84C515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73" w:author="서영주" w:date="2019-12-22T22:52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27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</w:delText>
              </w:r>
            </w:del>
            <w:ins w:id="274" w:author="서영주" w:date="2019-12-22T22:52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65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75" w:author="서영주" w:date="2019-12-22T22:52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7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3</w:delText>
              </w:r>
            </w:del>
            <w:ins w:id="276" w:author="서영주" w:date="2019-12-22T22:52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14</w:t>
              </w:r>
            </w:ins>
          </w:p>
        </w:tc>
      </w:tr>
      <w:tr w:rsidR="00400C42" w:rsidRPr="00AB53A9" w14:paraId="28986FE9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2551C6F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CM_CT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630CCF4" w14:textId="77777777" w:rsidR="00400C42" w:rsidRPr="00B04007" w:rsidRDefault="00400C42" w:rsidP="00AC2EBF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77" w:author="서영주" w:date="2019-12-22T23:06:00Z">
              <w:r w:rsidDel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91</w:delText>
              </w:r>
            </w:del>
            <w:ins w:id="278" w:author="서영주" w:date="2019-12-22T23:06:00Z">
              <w:r w:rsidR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18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9338594" w14:textId="77777777" w:rsidR="00400C42" w:rsidRPr="00B04007" w:rsidRDefault="00400C42" w:rsidP="00AC2EBF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79" w:author="서영주" w:date="2019-12-22T23:06:00Z">
              <w:r w:rsidDel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1</w:delText>
              </w:r>
              <w:r w:rsidDel="00AC2EBF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</w:delText>
              </w:r>
            </w:del>
            <w:ins w:id="280" w:author="서영주" w:date="2019-12-22T23:06:00Z">
              <w:r w:rsidR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62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81" w:author="서영주" w:date="2019-12-22T23:06:00Z">
              <w:r w:rsidDel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6</w:delText>
              </w:r>
              <w:r w:rsidDel="00AC2EBF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1</w:delText>
              </w:r>
            </w:del>
            <w:ins w:id="282" w:author="서영주" w:date="2019-12-22T23:06:00Z">
              <w:r w:rsidR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52</w:t>
              </w:r>
            </w:ins>
          </w:p>
        </w:tc>
      </w:tr>
      <w:tr w:rsidR="00400C42" w:rsidRPr="00AB53A9" w14:paraId="06A0A601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B09FBC2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CM_SumEntropy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90C3192" w14:textId="77777777" w:rsidR="00400C42" w:rsidRPr="00B04007" w:rsidRDefault="00400C42" w:rsidP="00AC2EBF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  <w:ins w:id="283" w:author="서영주" w:date="2019-12-22T23:06:00Z">
              <w:r w:rsidR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</w:t>
              </w:r>
            </w:ins>
            <w:del w:id="284" w:author="서영주" w:date="2019-12-22T23:06:00Z">
              <w:r w:rsidDel="00AC2EBF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2</w:delText>
              </w:r>
            </w:del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3D67DAF" w14:textId="77777777" w:rsidR="00400C42" w:rsidRPr="00B04007" w:rsidRDefault="00400C42" w:rsidP="00AC2EBF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85" w:author="서영주" w:date="2019-12-22T23:06:00Z">
              <w:r w:rsidDel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9</w:delText>
              </w:r>
              <w:r w:rsidDel="00AC2EBF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4</w:delText>
              </w:r>
            </w:del>
            <w:ins w:id="286" w:author="서영주" w:date="2019-12-22T23:06:00Z">
              <w:r w:rsidR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44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87" w:author="서영주" w:date="2019-12-22T23:06:00Z">
              <w:r w:rsidDel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86</w:delText>
              </w:r>
            </w:del>
            <w:ins w:id="288" w:author="서영주" w:date="2019-12-22T23:06:00Z">
              <w:r w:rsidR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2</w:t>
              </w:r>
            </w:ins>
          </w:p>
        </w:tc>
      </w:tr>
      <w:tr w:rsidR="00400C42" w:rsidRPr="00AB53A9" w14:paraId="32F41183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C0D188D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CM_DiffAverage</w:t>
            </w:r>
            <w:del w:id="289" w:author="서영주" w:date="2019-12-22T23:06:00Z">
              <w:r w:rsidDel="00AC2EBF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;</w:delText>
              </w:r>
            </w:del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D73CF28" w14:textId="77777777" w:rsidR="00400C42" w:rsidRPr="00B04007" w:rsidRDefault="00400C42" w:rsidP="00AC2EBF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90" w:author="서영주" w:date="2019-12-22T23:07:00Z">
              <w:r w:rsidDel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77</w:delText>
              </w:r>
            </w:del>
            <w:ins w:id="291" w:author="서영주" w:date="2019-12-22T23:07:00Z">
              <w:r w:rsidR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79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EDF2DFC" w14:textId="77777777" w:rsidR="00400C42" w:rsidRPr="00B04007" w:rsidRDefault="00400C42" w:rsidP="00AC2EBF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92" w:author="서영주" w:date="2019-12-22T23:07:00Z">
              <w:r w:rsidDel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37</w:delText>
              </w:r>
            </w:del>
            <w:ins w:id="293" w:author="서영주" w:date="2019-12-22T23:07:00Z">
              <w:r w:rsidR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63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94" w:author="서영주" w:date="2019-12-22T23:07:00Z">
              <w:r w:rsidDel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2</w:delText>
              </w:r>
            </w:del>
            <w:ins w:id="295" w:author="서영주" w:date="2019-12-22T23:07:00Z">
              <w:r w:rsidR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8</w:t>
              </w:r>
            </w:ins>
          </w:p>
        </w:tc>
      </w:tr>
      <w:tr w:rsidR="00400C42" w:rsidRPr="00AB53A9" w14:paraId="06F2D61A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85096D2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CM_DiffEntropy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6B6D407" w14:textId="77777777" w:rsidR="00400C42" w:rsidRPr="00B04007" w:rsidRDefault="00400C42" w:rsidP="00AC2EBF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ins w:id="296" w:author="서영주" w:date="2019-12-22T23:07:00Z">
              <w:r w:rsidR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71</w:t>
              </w:r>
            </w:ins>
            <w:del w:id="297" w:author="서영주" w:date="2019-12-22T23:07:00Z">
              <w:r w:rsidDel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2</w:delText>
              </w:r>
              <w:r w:rsidDel="00AC2EBF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2</w:delText>
              </w:r>
            </w:del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EF0CCEF" w14:textId="77777777" w:rsidR="00400C42" w:rsidRPr="00B04007" w:rsidRDefault="00400C42" w:rsidP="00AC2EBF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298" w:author="서영주" w:date="2019-12-22T23:07:00Z">
              <w:r w:rsidRPr="00B04007" w:rsidDel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299" w:author="서영주" w:date="2019-12-22T23:07:00Z">
              <w:r w:rsidR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50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00" w:author="서영주" w:date="2019-12-22T23:07:00Z">
              <w:r w:rsidDel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61</w:delText>
              </w:r>
            </w:del>
            <w:ins w:id="301" w:author="서영주" w:date="2019-12-22T23:07:00Z">
              <w:r w:rsidR="00AC2EB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3</w:t>
              </w:r>
            </w:ins>
          </w:p>
        </w:tc>
      </w:tr>
      <w:tr w:rsidR="00400C42" w:rsidRPr="00AB53A9" w14:paraId="6A24337F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D0C5ECA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LRLM Feature 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E9D3FD4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1A676B2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0C42" w:rsidRPr="00AB53A9" w14:paraId="4E4958F6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9D88F1E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RLM_SRE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3F73A21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02" w:author="서영주" w:date="2019-12-22T22:49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43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</w:delText>
              </w:r>
            </w:del>
            <w:ins w:id="303" w:author="서영주" w:date="2019-12-22T22:49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61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E7DE1B9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04" w:author="서영주" w:date="2019-12-22T22:49:00Z">
              <w:r w:rsidRPr="00B04007"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305" w:author="서영주" w:date="2019-12-22T22:49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619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06" w:author="서영주" w:date="2019-12-22T22:49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6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4</w:delText>
              </w:r>
            </w:del>
            <w:ins w:id="307" w:author="서영주" w:date="2019-12-22T22:49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55</w:t>
              </w:r>
            </w:ins>
          </w:p>
        </w:tc>
      </w:tr>
      <w:tr w:rsidR="00400C42" w:rsidRPr="00AB53A9" w14:paraId="45A79968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EE6BEA4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RLM_LRE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52C7B49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08" w:author="서영주" w:date="2019-12-22T22:52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574</w:delText>
              </w:r>
            </w:del>
            <w:ins w:id="309" w:author="서영주" w:date="2019-12-22T22:52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32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68273F7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10" w:author="서영주" w:date="2019-12-22T22:52:00Z">
              <w:r w:rsidRPr="00B04007"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12</w:delText>
              </w:r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5</w:delText>
              </w:r>
            </w:del>
            <w:ins w:id="311" w:author="서영주" w:date="2019-12-22T22:52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84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12" w:author="서영주" w:date="2019-12-22T22:53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2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</w:delText>
              </w:r>
            </w:del>
            <w:ins w:id="313" w:author="서영주" w:date="2019-12-22T22:53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60</w:t>
              </w:r>
            </w:ins>
          </w:p>
        </w:tc>
      </w:tr>
      <w:tr w:rsidR="00400C42" w:rsidRPr="00AB53A9" w14:paraId="210B0DEA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9B4F9FB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exture_GLRLM_LGRE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EE6EBCC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14" w:author="서영주" w:date="2019-12-22T22:56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81</w:delText>
              </w:r>
            </w:del>
            <w:ins w:id="315" w:author="서영주" w:date="2019-12-22T22:56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48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BF0D43D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16" w:author="서영주" w:date="2019-12-22T22:56:00Z">
              <w:r w:rsidRPr="00B04007"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317" w:author="서영주" w:date="2019-12-22T22:56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50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18" w:author="서영주" w:date="2019-12-22T22:56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26</w:delText>
              </w:r>
            </w:del>
            <w:ins w:id="319" w:author="서영주" w:date="2019-12-22T22:56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10</w:t>
              </w:r>
            </w:ins>
          </w:p>
        </w:tc>
      </w:tr>
      <w:tr w:rsidR="00400C42" w:rsidRPr="00AB53A9" w14:paraId="6604B45E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021971C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RLM_HGRE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3AEE37D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20" w:author="서영주" w:date="2019-12-22T22:56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474</w:delText>
              </w:r>
            </w:del>
            <w:ins w:id="321" w:author="서영주" w:date="2019-12-22T22:56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12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75A15D7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22" w:author="서영주" w:date="2019-12-22T22:56:00Z">
              <w:r w:rsidRPr="00B04007"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323" w:author="서영주" w:date="2019-12-22T22:56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694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24" w:author="서영주" w:date="2019-12-22T22:56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81</w:delText>
              </w:r>
            </w:del>
            <w:ins w:id="325" w:author="서영주" w:date="2019-12-22T22:56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87</w:t>
              </w:r>
            </w:ins>
          </w:p>
        </w:tc>
      </w:tr>
      <w:tr w:rsidR="00400C42" w:rsidRPr="00AB53A9" w14:paraId="5359C047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D885D21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RLM_SRLGE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36992CE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26" w:author="서영주" w:date="2019-12-22T22:59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55</w:delText>
              </w:r>
            </w:del>
            <w:ins w:id="327" w:author="서영주" w:date="2019-12-22T22:59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66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431BE2F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28" w:author="서영주" w:date="2019-12-22T22:59:00Z">
              <w:r w:rsidRPr="00B04007"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329" w:author="서영주" w:date="2019-12-22T22:59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78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ins w:id="330" w:author="서영주" w:date="2019-12-22T22:59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20</w:t>
              </w:r>
            </w:ins>
            <w:del w:id="331" w:author="서영주" w:date="2019-12-22T22:59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11</w:delText>
              </w:r>
            </w:del>
          </w:p>
        </w:tc>
      </w:tr>
      <w:tr w:rsidR="00400C42" w:rsidRPr="00AB53A9" w14:paraId="61028CC7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5324E44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RLM_SRHGE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5F164D0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32" w:author="서영주" w:date="2019-12-22T23:00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45</w:delText>
              </w:r>
              <w:r w:rsidDel="00E8415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3</w:delText>
              </w:r>
            </w:del>
            <w:ins w:id="333" w:author="서영주" w:date="2019-12-22T23:00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77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8B55ECB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34" w:author="서영주" w:date="2019-12-22T23:00:00Z">
              <w:r w:rsidRPr="00B04007"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335" w:author="서영주" w:date="2019-12-22T23:00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641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36" w:author="서영주" w:date="2019-12-22T23:00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72</w:delText>
              </w:r>
            </w:del>
            <w:ins w:id="337" w:author="서영주" w:date="2019-12-22T23:00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64</w:t>
              </w:r>
            </w:ins>
          </w:p>
        </w:tc>
      </w:tr>
      <w:tr w:rsidR="00400C42" w:rsidRPr="00AB53A9" w14:paraId="1944CF08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9DF9206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RLM_LRLGE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0F1C0F4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38" w:author="서영주" w:date="2019-12-22T23:00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549</w:delText>
              </w:r>
            </w:del>
            <w:ins w:id="339" w:author="서영주" w:date="2019-12-22T23:00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28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5842322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40" w:author="서영주" w:date="2019-12-22T23:00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89</w:delText>
              </w:r>
            </w:del>
            <w:ins w:id="341" w:author="서영주" w:date="2019-12-22T23:00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78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42" w:author="서영주" w:date="2019-12-22T23:00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16</w:delText>
              </w:r>
            </w:del>
            <w:ins w:id="343" w:author="서영주" w:date="2019-12-22T23:00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58</w:t>
              </w:r>
            </w:ins>
          </w:p>
        </w:tc>
      </w:tr>
      <w:tr w:rsidR="00400C42" w:rsidRPr="00AB53A9" w14:paraId="4B63BFC9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FC72D29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RLM_LRHGE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71C7422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44" w:author="서영주" w:date="2019-12-22T23:01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578</w:delText>
              </w:r>
            </w:del>
            <w:ins w:id="345" w:author="서영주" w:date="2019-12-22T23:01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34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9A0081B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46" w:author="서영주" w:date="2019-12-22T23:01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13</w:delText>
              </w:r>
              <w:r w:rsidDel="00E8415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2</w:delText>
              </w:r>
            </w:del>
            <w:ins w:id="347" w:author="서영주" w:date="2019-12-22T23:01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87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48" w:author="서영주" w:date="2019-12-22T23:01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29</w:delText>
              </w:r>
            </w:del>
            <w:ins w:id="349" w:author="서영주" w:date="2019-12-22T23:01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61</w:t>
              </w:r>
            </w:ins>
          </w:p>
        </w:tc>
      </w:tr>
      <w:tr w:rsidR="00400C42" w:rsidRPr="00AB53A9" w14:paraId="221159F6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CC162E7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RLM_GNU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1FC0C70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50" w:author="서영주" w:date="2019-12-22T22:58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52</w:delText>
              </w:r>
            </w:del>
            <w:ins w:id="351" w:author="서영주" w:date="2019-12-22T22:58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55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D75FA55" w14:textId="77777777" w:rsidR="00400C42" w:rsidRPr="00B04007" w:rsidRDefault="00400C42" w:rsidP="00E8415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ins w:id="352" w:author="서영주" w:date="2019-12-22T22:58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610</w:t>
              </w:r>
            </w:ins>
            <w:del w:id="353" w:author="서영주" w:date="2019-12-22T22:58:00Z">
              <w:r w:rsidRPr="00B04007"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54" w:author="서영주" w:date="2019-12-22T22:58:00Z">
              <w:r w:rsidDel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698</w:delText>
              </w:r>
            </w:del>
            <w:ins w:id="355" w:author="서영주" w:date="2019-12-22T22:58:00Z">
              <w:r w:rsidR="00E8415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51</w:t>
              </w:r>
            </w:ins>
          </w:p>
        </w:tc>
      </w:tr>
      <w:tr w:rsidR="00400C42" w:rsidRPr="00AB53A9" w14:paraId="0AE7193A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EB4E5FF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RLM_RLNU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CE820E2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56" w:author="서영주" w:date="2019-12-22T22:53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28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3</w:delText>
              </w:r>
            </w:del>
            <w:ins w:id="357" w:author="서영주" w:date="2019-12-22T22:53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650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0424F41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58" w:author="서영주" w:date="2019-12-22T22:53:00Z">
              <w:r w:rsidRPr="00B04007"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359" w:author="서영주" w:date="2019-12-22T22:53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464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60" w:author="서영주" w:date="2019-12-22T22:53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645</w:delText>
              </w:r>
            </w:del>
            <w:ins w:id="361" w:author="서영주" w:date="2019-12-22T22:53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82</w:t>
              </w:r>
            </w:ins>
          </w:p>
        </w:tc>
      </w:tr>
      <w:tr w:rsidR="00400C42" w:rsidRPr="00AB53A9" w14:paraId="22D993DE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EBF8AC8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RLM_RP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53BF229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62" w:author="서영주" w:date="2019-12-22T22:54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46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5</w:delText>
              </w:r>
            </w:del>
            <w:ins w:id="363" w:author="서영주" w:date="2019-12-22T22:54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01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7C605CF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64" w:author="서영주" w:date="2019-12-22T22:54:00Z">
              <w:r w:rsidRPr="00B04007"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365" w:author="서영주" w:date="2019-12-22T22:54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677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66" w:author="서영주" w:date="2019-12-22T22:54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7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</w:delText>
              </w:r>
            </w:del>
            <w:ins w:id="367" w:author="서영주" w:date="2019-12-22T22:54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80</w:t>
              </w:r>
            </w:ins>
          </w:p>
        </w:tc>
      </w:tr>
      <w:tr w:rsidR="00400C42" w:rsidRPr="00AB53A9" w14:paraId="63E4BA1E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00A71EF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RLM_RV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BC19FD5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68" w:author="서영주" w:date="2019-12-22T22:58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640</w:delText>
              </w:r>
            </w:del>
            <w:ins w:id="369" w:author="서영주" w:date="2019-12-22T22:58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44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E1DAF8E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ins w:id="370" w:author="서영주" w:date="2019-12-22T22:58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03</w:t>
              </w:r>
            </w:ins>
            <w:del w:id="371" w:author="서영주" w:date="2019-12-22T22:58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210</w:delText>
              </w:r>
            </w:del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del w:id="372" w:author="서영주" w:date="2019-12-22T22:58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</w:delText>
              </w:r>
              <w:r w:rsidDel="00EA6ABE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60</w:delText>
              </w:r>
            </w:del>
            <w:ins w:id="373" w:author="서영주" w:date="2019-12-22T22:58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67</w:t>
              </w:r>
            </w:ins>
          </w:p>
        </w:tc>
      </w:tr>
      <w:tr w:rsidR="00400C42" w:rsidRPr="00AB53A9" w14:paraId="268366BB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8C50171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GLRLM_RE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8D51F26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74" w:author="서영주" w:date="2019-12-22T22:57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497</w:delText>
              </w:r>
            </w:del>
            <w:ins w:id="375" w:author="서영주" w:date="2019-12-22T22:57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25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318B924" w14:textId="77777777" w:rsidR="00400C42" w:rsidRPr="00B04007" w:rsidRDefault="00400C42" w:rsidP="00EA6AB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76" w:author="서영주" w:date="2019-12-22T22:57:00Z">
              <w:r w:rsidRPr="00B04007"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00</w:delText>
              </w:r>
            </w:del>
            <w:ins w:id="377" w:author="서영주" w:date="2019-12-22T22:57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14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del w:id="378" w:author="서영주" w:date="2019-12-22T22:57:00Z">
              <w:r w:rsidDel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97</w:delText>
              </w:r>
            </w:del>
            <w:ins w:id="379" w:author="서영주" w:date="2019-12-22T22:57:00Z">
              <w:r w:rsidR="00EA6ABE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96</w:t>
              </w:r>
            </w:ins>
          </w:p>
        </w:tc>
      </w:tr>
      <w:tr w:rsidR="00400C42" w:rsidRPr="00AB53A9" w14:paraId="61956D9C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A08E6CF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ment Feature 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28B42A1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387F382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0C42" w:rsidRPr="00AB53A9" w14:paraId="1259F6CD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C9ADA08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Moment_J1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BAB2F03" w14:textId="77777777" w:rsidR="00400C42" w:rsidRPr="00B04007" w:rsidRDefault="00400C42" w:rsidP="00C334A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80" w:author="서영주(영상의학교실)" w:date="2019-12-11T16:20:00Z">
              <w:r w:rsidDel="00C334A2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76</w:delText>
              </w:r>
            </w:del>
            <w:ins w:id="381" w:author="서영주(영상의학교실)" w:date="2019-12-11T16:20:00Z">
              <w:r w:rsidR="00C334A2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  <w:r w:rsidR="00C334A2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2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1375238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82" w:author="서영주(영상의학교실)" w:date="2019-12-11T16:20:00Z">
              <w:r w:rsidDel="00C334A2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35</w:delText>
              </w:r>
            </w:del>
            <w:ins w:id="383" w:author="서영주(영상의학교실)" w:date="2019-12-11T16:20:00Z">
              <w:r w:rsidR="00C334A2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  <w:r w:rsidR="00C334A2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</w:t>
              </w:r>
              <w:r w:rsidR="00C334A2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5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84" w:author="서영주(영상의학교실)" w:date="2019-12-11T16:20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</w:delText>
              </w:r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2</w:delText>
              </w:r>
            </w:del>
            <w:ins w:id="385" w:author="서영주(영상의학교실)" w:date="2019-12-11T16:20:00Z">
              <w:r w:rsidR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</w:t>
              </w:r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5</w:t>
              </w:r>
            </w:ins>
          </w:p>
        </w:tc>
      </w:tr>
      <w:tr w:rsidR="00400C42" w:rsidRPr="00AB53A9" w14:paraId="58BCB876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05DE2C0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Moment_J2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CD0B624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86" w:author="서영주(영상의학교실)" w:date="2019-12-11T16:20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</w:delText>
              </w:r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20</w:delText>
              </w:r>
            </w:del>
            <w:ins w:id="387" w:author="서영주(영상의학교실)" w:date="2019-12-11T16:20:00Z">
              <w:r w:rsidR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68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DE86D79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88" w:author="서영주(영상의학교실)" w:date="2019-12-11T16:20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9</w:delText>
              </w:r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1</w:delText>
              </w:r>
            </w:del>
            <w:ins w:id="389" w:author="서영주(영상의학교실)" w:date="2019-12-11T16:20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45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90" w:author="서영주(영상의학교실)" w:date="2019-12-11T16:20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7</w:delText>
              </w:r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1</w:delText>
              </w:r>
            </w:del>
            <w:ins w:id="391" w:author="서영주(영상의학교실)" w:date="2019-12-11T16:20:00Z">
              <w:r w:rsidR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2</w:t>
              </w:r>
            </w:ins>
          </w:p>
        </w:tc>
      </w:tr>
      <w:tr w:rsidR="00400C42" w:rsidRPr="00AB53A9" w14:paraId="6804A116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AFD6A4C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ure_Moment_J3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6E3C0DF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7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A6B0DFE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5</w:t>
            </w:r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</w:tr>
      <w:tr w:rsidR="00400C42" w:rsidRPr="00AB53A9" w14:paraId="60E76D69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4A4C4B4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ape Feature 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01ADC99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18D9DB0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0C42" w:rsidRPr="00AB53A9" w14:paraId="68DE9532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95D3461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_Volum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7AF41E7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92" w:author="서영주(영상의학교실)" w:date="2019-12-11T16:24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</w:delText>
              </w:r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</w:delText>
              </w:r>
            </w:del>
            <w:ins w:id="393" w:author="서영주(영상의학교실)" w:date="2019-12-11T16:24:00Z">
              <w:r w:rsidR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</w:t>
              </w:r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198044DD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94" w:author="서영주(영상의학교실)" w:date="2019-12-11T16:24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6</w:delText>
              </w:r>
            </w:del>
            <w:ins w:id="395" w:author="서영주(영상의학교실)" w:date="2019-12-11T16:24:00Z">
              <w:r w:rsidR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</w:t>
              </w:r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5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ins w:id="396" w:author="서영주(영상의학교실)" w:date="2019-12-11T16:24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0.998</w:t>
              </w:r>
            </w:ins>
            <w:del w:id="397" w:author="서영주(영상의학교실)" w:date="2019-12-11T16:24:00Z"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1.000</w:delText>
              </w:r>
            </w:del>
          </w:p>
        </w:tc>
      </w:tr>
      <w:tr w:rsidR="00400C42" w:rsidRPr="00AB53A9" w14:paraId="7D1E45E8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E0E80DF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_SurfaceAre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D72BF75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627BA2E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398" w:author="서영주(영상의학교실)" w:date="2019-12-11T16:24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7</w:delText>
              </w:r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</w:delText>
              </w:r>
            </w:del>
            <w:ins w:id="399" w:author="서영주(영상의학교실)" w:date="2019-12-11T16:24:00Z">
              <w:r w:rsidR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9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ins w:id="400" w:author="서영주(영상의학교실)" w:date="2019-12-11T16:24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6</w:t>
              </w:r>
            </w:ins>
            <w:del w:id="401" w:author="서영주(영상의학교실)" w:date="2019-12-11T16:24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</w:delText>
              </w:r>
            </w:del>
          </w:p>
        </w:tc>
      </w:tr>
      <w:tr w:rsidR="00400C42" w:rsidRPr="00AB53A9" w14:paraId="5B65566A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D6CD543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_Sphericity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33E281C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02" w:author="서영주(영상의학교실)" w:date="2019-12-11T16:22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07</w:delText>
              </w:r>
            </w:del>
            <w:ins w:id="403" w:author="서영주(영상의학교실)" w:date="2019-12-11T16:26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69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2957990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04" w:author="서영주(영상의학교실)" w:date="2019-12-11T16:22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5</w:delText>
              </w:r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1</w:delText>
              </w:r>
            </w:del>
            <w:ins w:id="405" w:author="서영주(영상의학교실)" w:date="2019-12-11T16:22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</w:t>
              </w:r>
            </w:ins>
            <w:ins w:id="406" w:author="서영주(영상의학교실)" w:date="2019-12-11T16:26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46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ins w:id="407" w:author="서영주(영상의학교실)" w:date="2019-12-11T16:22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</w:t>
              </w:r>
            </w:ins>
            <w:ins w:id="408" w:author="서영주(영상의학교실)" w:date="2019-12-11T16:26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2</w:t>
              </w:r>
            </w:ins>
            <w:del w:id="409" w:author="서영주(영상의학교실)" w:date="2019-12-11T16:22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6</w:delText>
              </w:r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</w:delText>
              </w:r>
            </w:del>
          </w:p>
        </w:tc>
      </w:tr>
      <w:tr w:rsidR="00400C42" w:rsidRPr="00AB53A9" w14:paraId="428FEDF5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9B0F6D3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_Compactness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4F9E014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10" w:author="서영주(영상의학교실)" w:date="2019-12-11T16:23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65</w:delText>
              </w:r>
            </w:del>
            <w:ins w:id="411" w:author="서영주(영상의학교실)" w:date="2019-12-11T16:23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77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11660E5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12" w:author="서영주(영상의학교실)" w:date="2019-12-11T16:23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6</w:delText>
              </w:r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</w:delText>
              </w:r>
            </w:del>
            <w:ins w:id="413" w:author="서영주(영상의학교실)" w:date="2019-12-11T16:23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60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14" w:author="서영주(영상의학교실)" w:date="2019-12-11T16:23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8</w:delText>
              </w:r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</w:delText>
              </w:r>
            </w:del>
            <w:ins w:id="415" w:author="서영주(영상의학교실)" w:date="2019-12-11T16:23:00Z">
              <w:r w:rsidR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8</w:t>
              </w:r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</w:t>
              </w:r>
            </w:ins>
          </w:p>
        </w:tc>
      </w:tr>
      <w:tr w:rsidR="00400C42" w:rsidRPr="00AB53A9" w14:paraId="05971D10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6A8B5C2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_Roundness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151A094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16" w:author="서영주(영상의학교실)" w:date="2019-12-11T16:26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80</w:delText>
              </w:r>
            </w:del>
            <w:ins w:id="417" w:author="서영주(영상의학교실)" w:date="2019-12-11T16:26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48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38A2416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ins w:id="418" w:author="서영주(영상의학교실)" w:date="2019-12-11T16:26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10</w:t>
              </w:r>
            </w:ins>
            <w:del w:id="419" w:author="서영주(영상의학교실)" w:date="2019-12-11T16:26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69</w:delText>
              </w:r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</w:delText>
              </w:r>
            </w:del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ins w:id="420" w:author="서영주(영상의학교실)" w:date="2019-12-11T16:26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0</w:t>
              </w:r>
            </w:ins>
            <w:del w:id="421" w:author="서영주(영상의학교실)" w:date="2019-12-11T16:26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56</w:delText>
              </w:r>
            </w:del>
          </w:p>
        </w:tc>
      </w:tr>
      <w:tr w:rsidR="00615679" w:rsidRPr="00AB53A9" w14:paraId="34EC2AE6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142A3B7" w14:textId="77777777" w:rsidR="00615679" w:rsidRPr="00B04007" w:rsidRDefault="00615679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_Circularity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48F6019" w14:textId="77777777" w:rsidR="00615679" w:rsidRPr="00B04007" w:rsidRDefault="00615679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ins w:id="422" w:author="서영주(영상의학교실)" w:date="2019-12-11T16:25:00Z">
              <w:r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9</w:t>
              </w:r>
              <w:r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1</w:t>
              </w:r>
            </w:ins>
            <w:del w:id="423" w:author="서영주(영상의학교실)" w:date="2019-12-11T16:25:00Z">
              <w:r w:rsidDel="00DE5EA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90</w:delText>
              </w:r>
              <w:r w:rsidDel="00DE5EAF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3</w:delText>
              </w:r>
            </w:del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4B6676E6" w14:textId="77777777" w:rsidR="00615679" w:rsidRPr="00B04007" w:rsidRDefault="00615679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ins w:id="424" w:author="서영주(영상의학교실)" w:date="2019-12-11T16:25:00Z">
              <w:r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</w:t>
              </w:r>
              <w:r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50-</w:t>
              </w:r>
              <w:r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9</w:t>
              </w:r>
              <w:r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3</w:t>
              </w:r>
            </w:ins>
            <w:del w:id="425" w:author="서영주(영상의학교실)" w:date="2019-12-11T16:25:00Z">
              <w:r w:rsidDel="00DE5EA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74</w:delText>
              </w:r>
              <w:r w:rsidDel="00DE5EAF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2-</w:delText>
              </w:r>
              <w:r w:rsidDel="00DE5EAF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965</w:delText>
              </w:r>
            </w:del>
          </w:p>
        </w:tc>
      </w:tr>
      <w:tr w:rsidR="00400C42" w:rsidRPr="00AB53A9" w14:paraId="65A62903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3368F1F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_Longest1stAx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F1D82BC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A2D4468" w14:textId="77777777" w:rsidR="00400C42" w:rsidRPr="00B04007" w:rsidRDefault="00400C42" w:rsidP="00763F90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26" w:author="서영주(영상의학교실)" w:date="2019-12-11T16:29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58</w:delText>
              </w:r>
            </w:del>
            <w:ins w:id="427" w:author="서영주(영상의학교실)" w:date="2019-12-11T16:29:00Z">
              <w:r w:rsidR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4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del w:id="428" w:author="서영주(영상의학교실)" w:date="2019-12-11T16:31:00Z">
              <w:r w:rsidDel="00763F90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5</w:delText>
              </w:r>
            </w:del>
            <w:ins w:id="429" w:author="서영주(영상의학교실)" w:date="2019-12-11T16:31:00Z">
              <w:r w:rsidR="00763F90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1</w:t>
              </w:r>
            </w:ins>
          </w:p>
        </w:tc>
      </w:tr>
      <w:tr w:rsidR="00400C42" w:rsidRPr="00AB53A9" w14:paraId="7DE8EF12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2805320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_Longest2ndAx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001AFD8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30" w:author="서영주(영상의학교실)" w:date="2019-12-11T16:28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66</w:delText>
              </w:r>
            </w:del>
            <w:ins w:id="431" w:author="서영주(영상의학교실)" w:date="2019-12-11T16:28:00Z">
              <w:r w:rsidR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4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BC3B44E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32" w:author="서영주(영상의학교실)" w:date="2019-12-11T16:28:00Z">
              <w:r w:rsidRPr="00B04007"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0</w:delText>
              </w:r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7</w:delText>
              </w:r>
            </w:del>
            <w:ins w:id="433" w:author="서영주(영상의학교실)" w:date="2019-12-11T16:28:00Z">
              <w:r w:rsidR="00615679" w:rsidRPr="00B04007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3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ins w:id="434" w:author="서영주(영상의학교실)" w:date="2019-12-11T16:28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1</w:t>
              </w:r>
            </w:ins>
            <w:del w:id="435" w:author="서영주(영상의학교실)" w:date="2019-12-11T16:28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</w:delText>
              </w:r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</w:delText>
              </w:r>
            </w:del>
          </w:p>
        </w:tc>
      </w:tr>
      <w:tr w:rsidR="00400C42" w:rsidRPr="00AB53A9" w14:paraId="576C3436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C289254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_PCA1stMaj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B82860B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36" w:author="서영주(영상의학교실)" w:date="2019-12-11T16:28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3</w:delText>
              </w:r>
            </w:del>
            <w:ins w:id="437" w:author="서영주(영상의학교실)" w:date="2019-12-11T16:28:00Z">
              <w:r w:rsidR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</w:t>
              </w:r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95D32A2" w14:textId="77777777" w:rsidR="00400C42" w:rsidRPr="00B04007" w:rsidRDefault="00400C42" w:rsidP="00615679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38" w:author="서영주(영상의학교실)" w:date="2019-12-11T16:28:00Z">
              <w:r w:rsidDel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</w:delText>
              </w:r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0</w:delText>
              </w:r>
            </w:del>
            <w:ins w:id="439" w:author="서영주(영상의학교실)" w:date="2019-12-11T16:28:00Z">
              <w:r w:rsidR="00615679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7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del w:id="440" w:author="서영주(영상의학교실)" w:date="2019-12-11T16:28:00Z">
              <w:r w:rsidDel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</w:delText>
              </w:r>
            </w:del>
            <w:ins w:id="441" w:author="서영주(영상의학교실)" w:date="2019-12-11T16:28:00Z">
              <w:r w:rsidR="00615679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</w:t>
              </w:r>
            </w:ins>
          </w:p>
        </w:tc>
      </w:tr>
      <w:tr w:rsidR="00400C42" w:rsidRPr="00AB53A9" w14:paraId="13F0FD60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D1BE0C5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_PCA2ndMaj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618AC7A5" w14:textId="77777777" w:rsidR="00400C42" w:rsidRPr="00B04007" w:rsidRDefault="00400C42" w:rsidP="00763F90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42" w:author="서영주(영상의학교실)" w:date="2019-12-11T16:33:00Z">
              <w:r w:rsidDel="00763F90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9</w:delText>
              </w:r>
              <w:r w:rsidDel="00763F90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6</w:delText>
              </w:r>
            </w:del>
            <w:ins w:id="443" w:author="서영주(영상의학교실)" w:date="2019-12-11T16:33:00Z">
              <w:r w:rsidR="00763F90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98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2419FC4E" w14:textId="77777777" w:rsidR="00400C42" w:rsidRPr="00B04007" w:rsidRDefault="00400C42" w:rsidP="00763F90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ins w:id="444" w:author="서영주(영상의학교실)" w:date="2019-12-11T16:33:00Z">
              <w:r w:rsidR="00763F90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7</w:t>
              </w:r>
            </w:ins>
            <w:del w:id="445" w:author="서영주(영상의학교실)" w:date="2019-12-11T16:33:00Z">
              <w:r w:rsidDel="00763F90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</w:delText>
              </w:r>
              <w:r w:rsidDel="00763F90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8</w:delText>
              </w:r>
            </w:del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400C42" w:rsidRPr="00AB53A9" w14:paraId="6A3D0D4C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F3518D4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_PCA3rdMaj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53064565" w14:textId="77777777" w:rsidR="00400C42" w:rsidRPr="00B04007" w:rsidRDefault="00400C42" w:rsidP="00763F90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ins w:id="446" w:author="서영주(영상의학교실)" w:date="2019-12-11T16:33:00Z">
              <w:r w:rsidR="00763F90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5</w:t>
              </w:r>
            </w:ins>
            <w:del w:id="447" w:author="서영주(영상의학교실)" w:date="2019-12-11T16:33:00Z">
              <w:r w:rsidDel="00763F90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6</w:delText>
              </w:r>
            </w:del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32A11F5D" w14:textId="77777777" w:rsidR="00400C42" w:rsidRPr="00B04007" w:rsidRDefault="00400C42" w:rsidP="00763F90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48" w:author="서영주(영상의학교실)" w:date="2019-12-11T16:33:00Z">
              <w:r w:rsidDel="00763F90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88</w:delText>
              </w:r>
            </w:del>
            <w:ins w:id="449" w:author="서영주(영상의학교실)" w:date="2019-12-11T16:33:00Z">
              <w:r w:rsidR="00763F90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  <w:r w:rsidR="00763F90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1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ins w:id="450" w:author="서영주(영상의학교실)" w:date="2019-12-11T16:33:00Z">
              <w:r w:rsidR="00763F90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7</w:t>
              </w:r>
            </w:ins>
            <w:del w:id="451" w:author="서영주(영상의학교실)" w:date="2019-12-11T16:33:00Z">
              <w:r w:rsidDel="00763F90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9</w:delText>
              </w:r>
            </w:del>
          </w:p>
        </w:tc>
      </w:tr>
      <w:tr w:rsidR="00400C42" w:rsidRPr="00AB53A9" w14:paraId="0BE78FA6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33406A2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actal Feature 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DEF4F84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0CA4C8D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0C42" w:rsidRPr="00AB53A9" w14:paraId="5FFAC93A" w14:textId="77777777" w:rsidTr="004456FE">
        <w:trPr>
          <w:trHeight w:val="264"/>
        </w:trPr>
        <w:tc>
          <w:tcPr>
            <w:tcW w:w="359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D7E7F49" w14:textId="77777777" w:rsidR="00400C42" w:rsidRPr="00B04007" w:rsidRDefault="00400C42" w:rsidP="004456FE">
            <w:pPr>
              <w:pStyle w:val="a3"/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ractalDimension</w:t>
            </w:r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08E60544" w14:textId="77777777" w:rsidR="00400C42" w:rsidRPr="00B04007" w:rsidRDefault="00400C42" w:rsidP="00C334A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52" w:author="서영주(영상의학교실)" w:date="2019-12-11T16:19:00Z">
              <w:r w:rsidDel="00C334A2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96</w:delText>
              </w:r>
            </w:del>
            <w:ins w:id="453" w:author="서영주(영상의학교실)" w:date="2019-12-11T16:19:00Z">
              <w:r w:rsidR="00C334A2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68</w:t>
              </w:r>
            </w:ins>
          </w:p>
        </w:tc>
        <w:tc>
          <w:tcPr>
            <w:tcW w:w="0" w:type="auto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vAlign w:val="bottom"/>
          </w:tcPr>
          <w:p w14:paraId="7B64AAD6" w14:textId="77777777" w:rsidR="00400C42" w:rsidRPr="00B04007" w:rsidRDefault="00400C42" w:rsidP="00C334A2">
            <w:pPr>
              <w:pStyle w:val="a3"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del w:id="454" w:author="서영주(영상의학교실)" w:date="2019-12-11T16:19:00Z">
              <w:r w:rsidDel="00C334A2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02</w:delText>
              </w:r>
            </w:del>
            <w:ins w:id="455" w:author="서영주(영상의학교실)" w:date="2019-12-11T16:19:00Z">
              <w:r w:rsidR="00C334A2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944</w:t>
              </w:r>
            </w:ins>
            <w:r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ins w:id="456" w:author="서영주(영상의학교실)" w:date="2019-12-11T16:19:00Z">
              <w:r w:rsidR="00C334A2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81</w:t>
              </w:r>
            </w:ins>
            <w:del w:id="457" w:author="서영주(영상의학교실)" w:date="2019-12-11T16:19:00Z">
              <w:r w:rsidDel="00C334A2">
                <w:rPr>
                  <w:rStyle w:val="result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6</w:delText>
              </w:r>
              <w:r w:rsidDel="00C334A2">
                <w:rPr>
                  <w:rStyle w:val="result"/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delText>4</w:delText>
              </w:r>
            </w:del>
          </w:p>
        </w:tc>
      </w:tr>
    </w:tbl>
    <w:p w14:paraId="3306AF15" w14:textId="77777777" w:rsidR="00D42AF8" w:rsidRPr="00400C42" w:rsidRDefault="00400C42" w:rsidP="00787BD6">
      <w:pPr>
        <w:pStyle w:val="a3"/>
        <w:widowControl/>
        <w:wordWrap/>
        <w:autoSpaceDE/>
        <w:autoSpaceDN/>
        <w:spacing w:after="200" w:line="276" w:lineRule="auto"/>
      </w:pPr>
      <w:r>
        <w:rPr>
          <w:rFonts w:ascii="Times New Roman" w:hAnsi="Times New Roman" w:cs="Times New Roman"/>
          <w:sz w:val="24"/>
          <w:szCs w:val="24"/>
        </w:rPr>
        <w:t xml:space="preserve">CT, computed tomography; </w:t>
      </w:r>
      <w:r w:rsidRPr="00687338">
        <w:rPr>
          <w:rFonts w:ascii="Times New Roman" w:hAnsi="Times New Roman" w:cs="Times New Roman" w:hint="eastAsia"/>
          <w:sz w:val="24"/>
          <w:szCs w:val="24"/>
        </w:rPr>
        <w:t>SD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87338">
        <w:rPr>
          <w:rFonts w:ascii="Times New Roman" w:hAnsi="Times New Roman" w:cs="Times New Roman" w:hint="eastAsia"/>
          <w:sz w:val="24"/>
          <w:szCs w:val="24"/>
        </w:rPr>
        <w:t xml:space="preserve"> standard deviation</w:t>
      </w:r>
      <w:r>
        <w:rPr>
          <w:rFonts w:ascii="Times New Roman" w:hAnsi="Times New Roman" w:cs="Times New Roman"/>
          <w:sz w:val="24"/>
          <w:szCs w:val="24"/>
        </w:rPr>
        <w:t>; Histo, histogram; Min, minimum; Max, Maximum; Grad, gradient; GLCM, grey-level co-occurrence matrix; ASM, angular second moment; IDM, inverse different moment; Autocor, autocorrelation; CP, cluster prominence; CS, cluster shade; CT, cluster tendency; GLRLM,; grey-level run-length matrix; SRE, s</w:t>
      </w:r>
      <w:r w:rsidRPr="005C7AFE">
        <w:rPr>
          <w:rFonts w:ascii="Times New Roman" w:hAnsi="Times New Roman" w:cs="Times New Roman"/>
          <w:sz w:val="24"/>
          <w:szCs w:val="24"/>
        </w:rPr>
        <w:t xml:space="preserve">hor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C7AFE">
        <w:rPr>
          <w:rFonts w:ascii="Times New Roman" w:hAnsi="Times New Roman" w:cs="Times New Roman"/>
          <w:sz w:val="24"/>
          <w:szCs w:val="24"/>
        </w:rPr>
        <w:t xml:space="preserve">u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C7AFE">
        <w:rPr>
          <w:rFonts w:ascii="Times New Roman" w:hAnsi="Times New Roman" w:cs="Times New Roman"/>
          <w:sz w:val="24"/>
          <w:szCs w:val="24"/>
        </w:rPr>
        <w:t>mphasis; LR</w:t>
      </w:r>
      <w:r>
        <w:rPr>
          <w:rFonts w:ascii="Times New Roman" w:hAnsi="Times New Roman" w:cs="Times New Roman"/>
          <w:sz w:val="24"/>
          <w:szCs w:val="24"/>
        </w:rPr>
        <w:t>E, long</w:t>
      </w:r>
      <w:r w:rsidRPr="005C7AFE">
        <w:rPr>
          <w:rFonts w:ascii="Times New Roman" w:hAnsi="Times New Roman" w:cs="Times New Roman"/>
          <w:sz w:val="24"/>
          <w:szCs w:val="24"/>
        </w:rPr>
        <w:t xml:space="preserve"> run emphasis; LGRE,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C7AFE">
        <w:rPr>
          <w:rFonts w:ascii="Times New Roman" w:hAnsi="Times New Roman" w:cs="Times New Roman"/>
          <w:sz w:val="24"/>
          <w:szCs w:val="24"/>
        </w:rPr>
        <w:t xml:space="preserve">ow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5C7AFE">
        <w:rPr>
          <w:rFonts w:ascii="Times New Roman" w:hAnsi="Times New Roman" w:cs="Times New Roman"/>
          <w:sz w:val="24"/>
          <w:szCs w:val="24"/>
        </w:rPr>
        <w:t xml:space="preserve">ray-level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C7AFE">
        <w:rPr>
          <w:rFonts w:ascii="Times New Roman" w:hAnsi="Times New Roman" w:cs="Times New Roman"/>
          <w:sz w:val="24"/>
          <w:szCs w:val="24"/>
        </w:rPr>
        <w:t xml:space="preserve">u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C7AFE">
        <w:rPr>
          <w:rFonts w:ascii="Times New Roman" w:hAnsi="Times New Roman" w:cs="Times New Roman"/>
          <w:sz w:val="24"/>
          <w:szCs w:val="24"/>
        </w:rPr>
        <w:t xml:space="preserve">mphasis; HGRE, high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5C7AFE">
        <w:rPr>
          <w:rFonts w:ascii="Times New Roman" w:hAnsi="Times New Roman" w:cs="Times New Roman"/>
          <w:sz w:val="24"/>
          <w:szCs w:val="24"/>
        </w:rPr>
        <w:t xml:space="preserve">ray-level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C7AFE">
        <w:rPr>
          <w:rFonts w:ascii="Times New Roman" w:hAnsi="Times New Roman" w:cs="Times New Roman"/>
          <w:sz w:val="24"/>
          <w:szCs w:val="24"/>
        </w:rPr>
        <w:t xml:space="preserve">u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C7AFE">
        <w:rPr>
          <w:rFonts w:ascii="Times New Roman" w:hAnsi="Times New Roman" w:cs="Times New Roman"/>
          <w:sz w:val="24"/>
          <w:szCs w:val="24"/>
        </w:rPr>
        <w:t xml:space="preserve">mphasis; </w:t>
      </w:r>
      <w:r w:rsidRPr="00687338">
        <w:rPr>
          <w:rFonts w:ascii="Times New Roman" w:hAnsi="Times New Roman" w:cs="Times New Roman"/>
          <w:sz w:val="24"/>
          <w:szCs w:val="24"/>
        </w:rPr>
        <w:t>SRLGE</w:t>
      </w:r>
      <w:r>
        <w:rPr>
          <w:rFonts w:ascii="Times New Roman" w:hAnsi="Times New Roman" w:cs="Times New Roman"/>
          <w:sz w:val="24"/>
          <w:szCs w:val="24"/>
        </w:rPr>
        <w:t>, s</w:t>
      </w:r>
      <w:r w:rsidRPr="004A7879">
        <w:rPr>
          <w:rFonts w:ascii="Times New Roman" w:hAnsi="Times New Roman" w:cs="Times New Roman"/>
          <w:sz w:val="24"/>
          <w:szCs w:val="24"/>
        </w:rPr>
        <w:t xml:space="preserve">hor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A7879">
        <w:rPr>
          <w:rFonts w:ascii="Times New Roman" w:hAnsi="Times New Roman" w:cs="Times New Roman"/>
          <w:sz w:val="24"/>
          <w:szCs w:val="24"/>
        </w:rPr>
        <w:t>un</w:t>
      </w:r>
      <w:r>
        <w:rPr>
          <w:rFonts w:ascii="Times New Roman" w:hAnsi="Times New Roman" w:cs="Times New Roman"/>
          <w:sz w:val="24"/>
          <w:szCs w:val="24"/>
        </w:rPr>
        <w:t xml:space="preserve"> low gray-level emphasis; </w:t>
      </w:r>
      <w:r w:rsidRPr="00687338">
        <w:rPr>
          <w:rFonts w:ascii="Times New Roman" w:hAnsi="Times New Roman" w:cs="Times New Roman"/>
          <w:sz w:val="24"/>
          <w:szCs w:val="24"/>
        </w:rPr>
        <w:t>SRHGE</w:t>
      </w:r>
      <w:r>
        <w:rPr>
          <w:rFonts w:ascii="Times New Roman" w:hAnsi="Times New Roman" w:cs="Times New Roman"/>
          <w:sz w:val="24"/>
          <w:szCs w:val="24"/>
        </w:rPr>
        <w:t>, s</w:t>
      </w:r>
      <w:r w:rsidRPr="004A7879">
        <w:rPr>
          <w:rFonts w:ascii="Times New Roman" w:hAnsi="Times New Roman" w:cs="Times New Roman"/>
          <w:sz w:val="24"/>
          <w:szCs w:val="24"/>
        </w:rPr>
        <w:t xml:space="preserve">hor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A7879">
        <w:rPr>
          <w:rFonts w:ascii="Times New Roman" w:hAnsi="Times New Roman" w:cs="Times New Roman"/>
          <w:sz w:val="24"/>
          <w:szCs w:val="24"/>
        </w:rPr>
        <w:t>un</w:t>
      </w:r>
      <w:r>
        <w:rPr>
          <w:rFonts w:ascii="Times New Roman" w:hAnsi="Times New Roman" w:cs="Times New Roman"/>
          <w:sz w:val="24"/>
          <w:szCs w:val="24"/>
        </w:rPr>
        <w:t xml:space="preserve"> high gray-level emphasis; </w:t>
      </w:r>
      <w:r w:rsidRPr="00687338">
        <w:rPr>
          <w:rFonts w:ascii="Times New Roman" w:hAnsi="Times New Roman" w:cs="Times New Roman"/>
          <w:sz w:val="24"/>
          <w:szCs w:val="24"/>
        </w:rPr>
        <w:t>LRLGE</w:t>
      </w:r>
      <w:r w:rsidRPr="005C7AFE">
        <w:rPr>
          <w:rFonts w:ascii="Times New Roman" w:hAnsi="Times New Roman" w:cs="Times New Roman"/>
          <w:sz w:val="24"/>
          <w:szCs w:val="24"/>
        </w:rPr>
        <w:t xml:space="preserve">, long run low gray-level emphasis; LRHGE, long run high gray-level emphasis; GNUN, 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g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ray-level 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n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>on-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u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niformity 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n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ormalized; </w:t>
      </w:r>
      <w:r w:rsidRPr="005C7AFE">
        <w:rPr>
          <w:rFonts w:ascii="Times New Roman" w:hAnsi="Times New Roman" w:cs="Times New Roman"/>
          <w:sz w:val="24"/>
          <w:szCs w:val="24"/>
        </w:rPr>
        <w:t xml:space="preserve">RLNUN,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>un-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l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ength 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n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>on-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u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niformity </w:t>
      </w:r>
      <w:r>
        <w:rPr>
          <w:rFonts w:ascii="Times New Roman" w:eastAsia="CIDFont+F2" w:hAnsi="Times New Roman" w:cs="Times New Roman"/>
          <w:kern w:val="0"/>
          <w:sz w:val="24"/>
          <w:szCs w:val="24"/>
        </w:rPr>
        <w:t>n</w:t>
      </w:r>
      <w:r w:rsidRPr="005C7AFE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ormalized; </w:t>
      </w:r>
      <w:r w:rsidRPr="005C7AFE">
        <w:rPr>
          <w:rFonts w:ascii="Times New Roman" w:hAnsi="Times New Roman" w:cs="Times New Roman"/>
          <w:sz w:val="24"/>
          <w:szCs w:val="24"/>
        </w:rPr>
        <w:t>RP, run percentage; RV, run variance; RE, run entropy</w:t>
      </w:r>
      <w:r>
        <w:rPr>
          <w:rFonts w:ascii="Times New Roman" w:hAnsi="Times New Roman" w:cs="Times New Roman"/>
          <w:sz w:val="24"/>
          <w:szCs w:val="24"/>
        </w:rPr>
        <w:t>; PCA, principal component analysis</w:t>
      </w:r>
    </w:p>
    <w:sectPr w:rsidR="00D42AF8" w:rsidRPr="00400C42">
      <w:endnotePr>
        <w:numFmt w:val="decimal"/>
      </w:endnotePr>
      <w:pgSz w:w="11906" w:h="16838"/>
      <w:pgMar w:top="1701" w:right="1440" w:bottom="1440" w:left="1440" w:header="851" w:footer="992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5B47BE" w14:textId="77777777" w:rsidR="002F449E" w:rsidRDefault="002F449E" w:rsidP="00C96646">
      <w:pPr>
        <w:spacing w:after="0" w:line="240" w:lineRule="auto"/>
      </w:pPr>
      <w:r>
        <w:separator/>
      </w:r>
    </w:p>
  </w:endnote>
  <w:endnote w:type="continuationSeparator" w:id="0">
    <w:p w14:paraId="23008331" w14:textId="77777777" w:rsidR="002F449E" w:rsidRDefault="002F449E" w:rsidP="00C9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IDFont+F2">
    <w:altName w:val="HyhwpEQ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FE20EC" w14:textId="77777777" w:rsidR="002F449E" w:rsidRDefault="002F449E" w:rsidP="00C96646">
      <w:pPr>
        <w:spacing w:after="0" w:line="240" w:lineRule="auto"/>
      </w:pPr>
      <w:r>
        <w:separator/>
      </w:r>
    </w:p>
  </w:footnote>
  <w:footnote w:type="continuationSeparator" w:id="0">
    <w:p w14:paraId="398E7269" w14:textId="77777777" w:rsidR="002F449E" w:rsidRDefault="002F449E" w:rsidP="00C9664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서영주">
    <w15:presenceInfo w15:providerId="None" w15:userId="서영주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C42"/>
    <w:rsid w:val="00116BA9"/>
    <w:rsid w:val="00280A6A"/>
    <w:rsid w:val="002F449E"/>
    <w:rsid w:val="00393386"/>
    <w:rsid w:val="00400C42"/>
    <w:rsid w:val="00416A51"/>
    <w:rsid w:val="005F7065"/>
    <w:rsid w:val="00615679"/>
    <w:rsid w:val="00650853"/>
    <w:rsid w:val="006F1BE2"/>
    <w:rsid w:val="00763F90"/>
    <w:rsid w:val="00787BD6"/>
    <w:rsid w:val="00895E61"/>
    <w:rsid w:val="008D50D8"/>
    <w:rsid w:val="009259EF"/>
    <w:rsid w:val="00936A7B"/>
    <w:rsid w:val="00991445"/>
    <w:rsid w:val="00A50200"/>
    <w:rsid w:val="00A6167A"/>
    <w:rsid w:val="00AB4210"/>
    <w:rsid w:val="00AC2EBF"/>
    <w:rsid w:val="00AE0820"/>
    <w:rsid w:val="00C334A2"/>
    <w:rsid w:val="00C96646"/>
    <w:rsid w:val="00D101B3"/>
    <w:rsid w:val="00DE394D"/>
    <w:rsid w:val="00E42C82"/>
    <w:rsid w:val="00E8415E"/>
    <w:rsid w:val="00EA6ABE"/>
    <w:rsid w:val="00EE7A4A"/>
    <w:rsid w:val="00FD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8BFD3"/>
  <w15:docId w15:val="{FC31BAF6-12C2-4A1F-A763-B3119B9FB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0C4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400C42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맑은 고딕" w:eastAsia="맑은 고딕" w:hAnsi="맑은 고딕"/>
      <w:color w:val="000000"/>
      <w:kern w:val="1"/>
    </w:rPr>
  </w:style>
  <w:style w:type="table" w:styleId="a4">
    <w:name w:val="Table Grid"/>
    <w:basedOn w:val="a1"/>
    <w:uiPriority w:val="59"/>
    <w:rsid w:val="00400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400C42"/>
    <w:pPr>
      <w:widowControl/>
      <w:wordWrap/>
      <w:autoSpaceDE/>
      <w:autoSpaceDN/>
      <w:spacing w:after="0" w:line="240" w:lineRule="auto"/>
      <w:jc w:val="left"/>
    </w:pPr>
    <w:rPr>
      <w:rFonts w:ascii="Arial" w:eastAsia="굴림" w:hAnsi="Arial" w:cs="Arial"/>
      <w:kern w:val="0"/>
      <w:szCs w:val="20"/>
    </w:rPr>
  </w:style>
  <w:style w:type="character" w:customStyle="1" w:styleId="result">
    <w:name w:val="result"/>
    <w:basedOn w:val="a0"/>
    <w:rsid w:val="00400C42"/>
    <w:rPr>
      <w:color w:val="000080"/>
    </w:rPr>
  </w:style>
  <w:style w:type="paragraph" w:styleId="a6">
    <w:name w:val="header"/>
    <w:basedOn w:val="a"/>
    <w:link w:val="Char"/>
    <w:uiPriority w:val="99"/>
    <w:unhideWhenUsed/>
    <w:rsid w:val="00C966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96646"/>
  </w:style>
  <w:style w:type="paragraph" w:styleId="a7">
    <w:name w:val="footer"/>
    <w:basedOn w:val="a"/>
    <w:link w:val="Char0"/>
    <w:uiPriority w:val="99"/>
    <w:unhideWhenUsed/>
    <w:rsid w:val="00C966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96646"/>
  </w:style>
  <w:style w:type="paragraph" w:styleId="a8">
    <w:name w:val="Balloon Text"/>
    <w:basedOn w:val="a"/>
    <w:link w:val="Char1"/>
    <w:uiPriority w:val="99"/>
    <w:semiHidden/>
    <w:unhideWhenUsed/>
    <w:rsid w:val="006F1BE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F1BE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95E61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895E61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895E61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95E61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895E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0</Words>
  <Characters>6328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서영주</dc:creator>
  <cp:lastModifiedBy>서영주</cp:lastModifiedBy>
  <cp:revision>2</cp:revision>
  <dcterms:created xsi:type="dcterms:W3CDTF">2020-01-20T12:14:00Z</dcterms:created>
  <dcterms:modified xsi:type="dcterms:W3CDTF">2020-01-20T12:14:00Z</dcterms:modified>
</cp:coreProperties>
</file>